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358FC" w14:textId="63ED0C38" w:rsidR="00714429" w:rsidRPr="006A132C" w:rsidRDefault="00714429" w:rsidP="00A9638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</w:t>
      </w:r>
      <w:r w:rsidRPr="006A132C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Characteristics of Participants </w:t>
      </w:r>
      <w:r w:rsidR="009C364D">
        <w:rPr>
          <w:rFonts w:ascii="Times New Roman" w:hAnsi="Times New Roman" w:cs="Times New Roman"/>
          <w:b/>
        </w:rPr>
        <w:t>Overall and by Study Factors</w:t>
      </w:r>
      <w:r>
        <w:rPr>
          <w:rFonts w:ascii="Times New Roman" w:hAnsi="Times New Roman" w:cs="Times New Roman"/>
          <w:b/>
        </w:rPr>
        <w:t xml:space="preserve">.  </w:t>
      </w:r>
    </w:p>
    <w:tbl>
      <w:tblPr>
        <w:tblStyle w:val="TableGrid"/>
        <w:tblW w:w="1170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8"/>
        <w:gridCol w:w="1169"/>
        <w:gridCol w:w="1079"/>
        <w:gridCol w:w="1080"/>
        <w:gridCol w:w="1354"/>
        <w:gridCol w:w="1170"/>
        <w:gridCol w:w="1355"/>
        <w:gridCol w:w="900"/>
        <w:gridCol w:w="985"/>
      </w:tblGrid>
      <w:tr w:rsidR="0024328A" w14:paraId="3D708F85" w14:textId="77777777" w:rsidTr="0024328A">
        <w:trPr>
          <w:trHeight w:val="516"/>
        </w:trPr>
        <w:tc>
          <w:tcPr>
            <w:tcW w:w="260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6F98C78" w14:textId="18912A9F" w:rsidR="0024328A" w:rsidRPr="00FD02DD" w:rsidRDefault="0024328A" w:rsidP="00A5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</w:tcBorders>
          </w:tcPr>
          <w:p w14:paraId="6E8EB806" w14:textId="77777777" w:rsidR="0024328A" w:rsidRPr="00FD02DD" w:rsidRDefault="0024328A" w:rsidP="00A5210A">
            <w:pPr>
              <w:jc w:val="center"/>
              <w:rPr>
                <w:rFonts w:ascii="Times New Roman" w:hAnsi="Times New Roman" w:cs="Times New Roman"/>
              </w:rPr>
            </w:pPr>
            <w:r w:rsidRPr="00FD02DD">
              <w:rPr>
                <w:rFonts w:ascii="Times New Roman" w:hAnsi="Times New Roman" w:cs="Times New Roman"/>
              </w:rPr>
              <w:t>Overall</w:t>
            </w:r>
          </w:p>
          <w:p w14:paraId="7436B59D" w14:textId="77777777" w:rsidR="0024328A" w:rsidRPr="00FD02DD" w:rsidRDefault="0024328A" w:rsidP="00A521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3" w:type="dxa"/>
            <w:gridSpan w:val="3"/>
            <w:tcBorders>
              <w:top w:val="single" w:sz="4" w:space="0" w:color="auto"/>
            </w:tcBorders>
          </w:tcPr>
          <w:p w14:paraId="46AA331B" w14:textId="34158940" w:rsidR="0024328A" w:rsidRPr="00FD02DD" w:rsidRDefault="0024328A" w:rsidP="00A5210A">
            <w:pPr>
              <w:jc w:val="center"/>
              <w:rPr>
                <w:rFonts w:ascii="Times New Roman" w:hAnsi="Times New Roman" w:cs="Times New Roman"/>
              </w:rPr>
            </w:pPr>
            <w:r w:rsidRPr="00FD02DD">
              <w:rPr>
                <w:rFonts w:ascii="Times New Roman" w:hAnsi="Times New Roman" w:cs="Times New Roman"/>
              </w:rPr>
              <w:t>Topics Covered by Survey</w:t>
            </w:r>
          </w:p>
        </w:tc>
        <w:tc>
          <w:tcPr>
            <w:tcW w:w="2525" w:type="dxa"/>
            <w:gridSpan w:val="2"/>
            <w:tcBorders>
              <w:top w:val="single" w:sz="4" w:space="0" w:color="auto"/>
            </w:tcBorders>
          </w:tcPr>
          <w:p w14:paraId="71E2368D" w14:textId="3EE02609" w:rsidR="0024328A" w:rsidRPr="00FD02DD" w:rsidRDefault="0024328A" w:rsidP="00A5210A">
            <w:pPr>
              <w:jc w:val="center"/>
              <w:rPr>
                <w:rFonts w:ascii="Times New Roman" w:hAnsi="Times New Roman" w:cs="Times New Roman"/>
              </w:rPr>
            </w:pPr>
            <w:r w:rsidRPr="00FD02DD">
              <w:rPr>
                <w:rFonts w:ascii="Times New Roman" w:hAnsi="Times New Roman" w:cs="Times New Roman"/>
              </w:rPr>
              <w:t>How Name was Obtained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</w:tcBorders>
          </w:tcPr>
          <w:p w14:paraId="0E53BC6E" w14:textId="77777777" w:rsidR="0024328A" w:rsidRPr="00FD02DD" w:rsidRDefault="0024328A" w:rsidP="00A5210A">
            <w:pPr>
              <w:jc w:val="center"/>
              <w:rPr>
                <w:rFonts w:ascii="Times New Roman" w:hAnsi="Times New Roman" w:cs="Times New Roman"/>
              </w:rPr>
            </w:pPr>
            <w:r w:rsidRPr="00FD02DD">
              <w:rPr>
                <w:rFonts w:ascii="Times New Roman" w:hAnsi="Times New Roman" w:cs="Times New Roman"/>
              </w:rPr>
              <w:t>Incentive</w:t>
            </w:r>
          </w:p>
        </w:tc>
      </w:tr>
      <w:tr w:rsidR="00714429" w14:paraId="24538F56" w14:textId="77777777" w:rsidTr="0024328A">
        <w:trPr>
          <w:trHeight w:val="1331"/>
        </w:trPr>
        <w:tc>
          <w:tcPr>
            <w:tcW w:w="260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6AAE50F" w14:textId="77777777" w:rsidR="00714429" w:rsidRPr="00FD02DD" w:rsidRDefault="00714429" w:rsidP="00A52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  <w:tcBorders>
              <w:bottom w:val="single" w:sz="4" w:space="0" w:color="auto"/>
            </w:tcBorders>
            <w:textDirection w:val="btLr"/>
          </w:tcPr>
          <w:p w14:paraId="7522578C" w14:textId="77777777" w:rsidR="00714429" w:rsidRPr="00FD02DD" w:rsidRDefault="00714429" w:rsidP="00A5210A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418593AA" w14:textId="77777777" w:rsidR="00714429" w:rsidRPr="00FD02DD" w:rsidRDefault="00714429" w:rsidP="00FD02DD">
            <w:pPr>
              <w:jc w:val="center"/>
              <w:rPr>
                <w:rFonts w:ascii="Times New Roman" w:hAnsi="Times New Roman" w:cs="Times New Roman"/>
              </w:rPr>
            </w:pPr>
            <w:r w:rsidRPr="00FD02DD">
              <w:rPr>
                <w:rFonts w:ascii="Times New Roman" w:hAnsi="Times New Roman" w:cs="Times New Roman"/>
              </w:rPr>
              <w:t>Comba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C7EB9B3" w14:textId="77777777" w:rsidR="00714429" w:rsidRPr="00FD02DD" w:rsidRDefault="00714429" w:rsidP="00FD02DD">
            <w:pPr>
              <w:jc w:val="center"/>
              <w:rPr>
                <w:rFonts w:ascii="Times New Roman" w:hAnsi="Times New Roman" w:cs="Times New Roman"/>
              </w:rPr>
            </w:pPr>
            <w:r w:rsidRPr="00FD02DD">
              <w:rPr>
                <w:rFonts w:ascii="Times New Roman" w:hAnsi="Times New Roman" w:cs="Times New Roman"/>
              </w:rPr>
              <w:t>Military Sexual Trauma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64A6D2CE" w14:textId="77777777" w:rsidR="00714429" w:rsidRPr="00FD02DD" w:rsidRDefault="00714429" w:rsidP="00FD02DD">
            <w:pPr>
              <w:jc w:val="center"/>
              <w:rPr>
                <w:rFonts w:ascii="Times New Roman" w:hAnsi="Times New Roman" w:cs="Times New Roman"/>
              </w:rPr>
            </w:pPr>
            <w:r w:rsidRPr="00FD02DD">
              <w:rPr>
                <w:rFonts w:ascii="Times New Roman" w:hAnsi="Times New Roman" w:cs="Times New Roman"/>
              </w:rPr>
              <w:t>Life Experiences that Affect Well-Bein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EF20D50" w14:textId="77777777" w:rsidR="00714429" w:rsidRPr="00FD02DD" w:rsidRDefault="00714429" w:rsidP="00FD02DD">
            <w:pPr>
              <w:jc w:val="center"/>
              <w:rPr>
                <w:rFonts w:ascii="Times New Roman" w:hAnsi="Times New Roman" w:cs="Times New Roman"/>
              </w:rPr>
            </w:pPr>
            <w:r w:rsidRPr="00FD02DD">
              <w:rPr>
                <w:rFonts w:ascii="Times New Roman" w:hAnsi="Times New Roman" w:cs="Times New Roman"/>
              </w:rPr>
              <w:t>List of OEF/OIF/OND Veteran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56F5A627" w14:textId="77777777" w:rsidR="00714429" w:rsidRPr="00FD02DD" w:rsidRDefault="00714429" w:rsidP="00FD02DD">
            <w:pPr>
              <w:jc w:val="center"/>
              <w:rPr>
                <w:rFonts w:ascii="Times New Roman" w:hAnsi="Times New Roman" w:cs="Times New Roman"/>
              </w:rPr>
            </w:pPr>
            <w:r w:rsidRPr="00FD02DD">
              <w:rPr>
                <w:rFonts w:ascii="Times New Roman" w:hAnsi="Times New Roman" w:cs="Times New Roman"/>
              </w:rPr>
              <w:t>List of Veterans applying for Disability Benefit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8F41C2F" w14:textId="77777777" w:rsidR="00714429" w:rsidRPr="00FD02DD" w:rsidRDefault="00714429" w:rsidP="00A5210A">
            <w:pPr>
              <w:jc w:val="center"/>
              <w:rPr>
                <w:rFonts w:ascii="Times New Roman" w:hAnsi="Times New Roman" w:cs="Times New Roman"/>
              </w:rPr>
            </w:pPr>
            <w:r w:rsidRPr="00FD02DD">
              <w:rPr>
                <w:rFonts w:ascii="Times New Roman" w:hAnsi="Times New Roman" w:cs="Times New Roman"/>
              </w:rPr>
              <w:t>$20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37E9EDC6" w14:textId="77777777" w:rsidR="00714429" w:rsidRPr="00FD02DD" w:rsidRDefault="00714429" w:rsidP="00A5210A">
            <w:pPr>
              <w:jc w:val="center"/>
              <w:rPr>
                <w:rFonts w:ascii="Times New Roman" w:hAnsi="Times New Roman" w:cs="Times New Roman"/>
              </w:rPr>
            </w:pPr>
            <w:r w:rsidRPr="00FD02DD">
              <w:rPr>
                <w:rFonts w:ascii="Times New Roman" w:hAnsi="Times New Roman" w:cs="Times New Roman"/>
              </w:rPr>
              <w:t>$40</w:t>
            </w:r>
          </w:p>
        </w:tc>
      </w:tr>
      <w:tr w:rsidR="00714429" w14:paraId="49D90BC7" w14:textId="77777777" w:rsidTr="0024328A">
        <w:tc>
          <w:tcPr>
            <w:tcW w:w="2608" w:type="dxa"/>
            <w:tcBorders>
              <w:top w:val="single" w:sz="4" w:space="0" w:color="auto"/>
            </w:tcBorders>
            <w:shd w:val="clear" w:color="auto" w:fill="auto"/>
          </w:tcPr>
          <w:p w14:paraId="34AE97E1" w14:textId="77777777" w:rsidR="00714429" w:rsidRPr="00BC185E" w:rsidRDefault="00714429" w:rsidP="00A5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 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29057113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90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50CFB3AD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1C9">
              <w:rPr>
                <w:rFonts w:ascii="Times New Roman" w:hAnsi="Times New Roman" w:cs="Times New Roman"/>
                <w:sz w:val="20"/>
                <w:szCs w:val="20"/>
              </w:rPr>
              <w:t>n = 68</w:t>
            </w:r>
          </w:p>
          <w:p w14:paraId="4B2CE284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3FAC6A9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1C9">
              <w:rPr>
                <w:rFonts w:ascii="Times New Roman" w:hAnsi="Times New Roman" w:cs="Times New Roman"/>
                <w:sz w:val="20"/>
                <w:szCs w:val="20"/>
              </w:rPr>
              <w:t>n = 66</w:t>
            </w:r>
          </w:p>
          <w:p w14:paraId="16A3F9AB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2BADD869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1C9">
              <w:rPr>
                <w:rFonts w:ascii="Times New Roman" w:hAnsi="Times New Roman" w:cs="Times New Roman"/>
                <w:sz w:val="20"/>
                <w:szCs w:val="20"/>
              </w:rPr>
              <w:t>n = 5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753EBF7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1C9">
              <w:rPr>
                <w:rFonts w:ascii="Times New Roman" w:hAnsi="Times New Roman" w:cs="Times New Roman"/>
                <w:sz w:val="20"/>
                <w:szCs w:val="20"/>
              </w:rPr>
              <w:t>n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799048EE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1C9">
              <w:rPr>
                <w:rFonts w:ascii="Times New Roman" w:hAnsi="Times New Roman" w:cs="Times New Roman"/>
                <w:sz w:val="20"/>
                <w:szCs w:val="20"/>
              </w:rPr>
              <w:t>n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F4AC960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1C9">
              <w:rPr>
                <w:rFonts w:ascii="Times New Roman" w:hAnsi="Times New Roman" w:cs="Times New Roman"/>
                <w:sz w:val="20"/>
                <w:szCs w:val="20"/>
              </w:rPr>
              <w:t>n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631C258A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1C9">
              <w:rPr>
                <w:rFonts w:ascii="Times New Roman" w:hAnsi="Times New Roman" w:cs="Times New Roman"/>
                <w:sz w:val="20"/>
                <w:szCs w:val="20"/>
              </w:rPr>
              <w:t>n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714429" w14:paraId="7C5D16C9" w14:textId="77777777" w:rsidTr="0024328A">
        <w:trPr>
          <w:trHeight w:val="305"/>
        </w:trPr>
        <w:tc>
          <w:tcPr>
            <w:tcW w:w="2608" w:type="dxa"/>
            <w:shd w:val="clear" w:color="auto" w:fill="auto"/>
          </w:tcPr>
          <w:p w14:paraId="26A5B9AC" w14:textId="0C223A14" w:rsidR="00714429" w:rsidRPr="00BC185E" w:rsidRDefault="00714429" w:rsidP="00A5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6A75BE">
              <w:rPr>
                <w:rFonts w:ascii="Times New Roman" w:hAnsi="Times New Roman" w:cs="Times New Roman"/>
              </w:rPr>
              <w:t xml:space="preserve"> C</w:t>
            </w:r>
            <w:r>
              <w:rPr>
                <w:rFonts w:ascii="Times New Roman" w:hAnsi="Times New Roman" w:cs="Times New Roman"/>
              </w:rPr>
              <w:t xml:space="preserve">ombat </w:t>
            </w:r>
            <w:r w:rsidR="009C364D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169" w:type="dxa"/>
          </w:tcPr>
          <w:p w14:paraId="3ED0AFEF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</w:p>
        </w:tc>
        <w:tc>
          <w:tcPr>
            <w:tcW w:w="1079" w:type="dxa"/>
          </w:tcPr>
          <w:p w14:paraId="66FA435B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</w:p>
        </w:tc>
        <w:tc>
          <w:tcPr>
            <w:tcW w:w="1080" w:type="dxa"/>
          </w:tcPr>
          <w:p w14:paraId="29F6EA9A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1354" w:type="dxa"/>
          </w:tcPr>
          <w:p w14:paraId="0092E90C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1170" w:type="dxa"/>
          </w:tcPr>
          <w:p w14:paraId="1F030F55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</w:p>
        </w:tc>
        <w:tc>
          <w:tcPr>
            <w:tcW w:w="1355" w:type="dxa"/>
          </w:tcPr>
          <w:p w14:paraId="536FFC88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900" w:type="dxa"/>
          </w:tcPr>
          <w:p w14:paraId="0A37CBC8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985" w:type="dxa"/>
          </w:tcPr>
          <w:p w14:paraId="199175B3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</w:tc>
      </w:tr>
      <w:tr w:rsidR="00714429" w14:paraId="46278A98" w14:textId="77777777" w:rsidTr="0024328A">
        <w:tc>
          <w:tcPr>
            <w:tcW w:w="2608" w:type="dxa"/>
            <w:shd w:val="clear" w:color="auto" w:fill="auto"/>
          </w:tcPr>
          <w:p w14:paraId="1A401728" w14:textId="4C04E749" w:rsidR="00714429" w:rsidRDefault="00714429" w:rsidP="00A5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6A75BE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ilitary sexual trauma </w:t>
            </w:r>
          </w:p>
        </w:tc>
        <w:tc>
          <w:tcPr>
            <w:tcW w:w="1169" w:type="dxa"/>
          </w:tcPr>
          <w:p w14:paraId="27C51002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079" w:type="dxa"/>
          </w:tcPr>
          <w:p w14:paraId="4E03D23A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080" w:type="dxa"/>
          </w:tcPr>
          <w:p w14:paraId="03A4C913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54" w:type="dxa"/>
          </w:tcPr>
          <w:p w14:paraId="63C294BF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170" w:type="dxa"/>
          </w:tcPr>
          <w:p w14:paraId="3AD16217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355" w:type="dxa"/>
          </w:tcPr>
          <w:p w14:paraId="0DACEC1E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00" w:type="dxa"/>
          </w:tcPr>
          <w:p w14:paraId="3DEAF39F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85" w:type="dxa"/>
          </w:tcPr>
          <w:p w14:paraId="7990E17E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714429" w14:paraId="67BC222E" w14:textId="77777777" w:rsidTr="0024328A">
        <w:tc>
          <w:tcPr>
            <w:tcW w:w="2608" w:type="dxa"/>
            <w:shd w:val="clear" w:color="auto" w:fill="auto"/>
          </w:tcPr>
          <w:p w14:paraId="75FCD1BE" w14:textId="77777777" w:rsidR="00714429" w:rsidRDefault="00714429" w:rsidP="00A5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TSD diagnosis</w:t>
            </w:r>
          </w:p>
        </w:tc>
        <w:tc>
          <w:tcPr>
            <w:tcW w:w="1169" w:type="dxa"/>
          </w:tcPr>
          <w:p w14:paraId="7F074EC5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1079" w:type="dxa"/>
          </w:tcPr>
          <w:p w14:paraId="5665D95F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1080" w:type="dxa"/>
          </w:tcPr>
          <w:p w14:paraId="1C50EA74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</w:p>
        </w:tc>
        <w:tc>
          <w:tcPr>
            <w:tcW w:w="1354" w:type="dxa"/>
          </w:tcPr>
          <w:p w14:paraId="673F2EEB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1170" w:type="dxa"/>
          </w:tcPr>
          <w:p w14:paraId="7DF7D1D9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1355" w:type="dxa"/>
          </w:tcPr>
          <w:p w14:paraId="273A61ED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900" w:type="dxa"/>
          </w:tcPr>
          <w:p w14:paraId="05CB90C0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8</w:t>
            </w:r>
          </w:p>
        </w:tc>
        <w:tc>
          <w:tcPr>
            <w:tcW w:w="985" w:type="dxa"/>
          </w:tcPr>
          <w:p w14:paraId="6D7CCC72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</w:p>
        </w:tc>
      </w:tr>
      <w:tr w:rsidR="00714429" w14:paraId="1D1351AB" w14:textId="77777777" w:rsidTr="0024328A">
        <w:tc>
          <w:tcPr>
            <w:tcW w:w="2608" w:type="dxa"/>
            <w:shd w:val="clear" w:color="auto" w:fill="auto"/>
          </w:tcPr>
          <w:p w14:paraId="377826CA" w14:textId="77777777" w:rsidR="00714429" w:rsidRDefault="00714429" w:rsidP="00A5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erious mental illness</w:t>
            </w:r>
          </w:p>
        </w:tc>
        <w:tc>
          <w:tcPr>
            <w:tcW w:w="1169" w:type="dxa"/>
          </w:tcPr>
          <w:p w14:paraId="1774D253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079" w:type="dxa"/>
          </w:tcPr>
          <w:p w14:paraId="77B583CE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080" w:type="dxa"/>
          </w:tcPr>
          <w:p w14:paraId="098E64E2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354" w:type="dxa"/>
          </w:tcPr>
          <w:p w14:paraId="36C0ED12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170" w:type="dxa"/>
          </w:tcPr>
          <w:p w14:paraId="2253A382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355" w:type="dxa"/>
          </w:tcPr>
          <w:p w14:paraId="7DB46F24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00" w:type="dxa"/>
          </w:tcPr>
          <w:p w14:paraId="0E18ABC5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85" w:type="dxa"/>
          </w:tcPr>
          <w:p w14:paraId="6382696C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714429" w14:paraId="316C4DEC" w14:textId="77777777" w:rsidTr="0024328A">
        <w:tc>
          <w:tcPr>
            <w:tcW w:w="2608" w:type="dxa"/>
            <w:shd w:val="clear" w:color="auto" w:fill="auto"/>
          </w:tcPr>
          <w:p w14:paraId="0930C326" w14:textId="77777777" w:rsidR="00714429" w:rsidRDefault="00714429" w:rsidP="00A5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eparated from military</w:t>
            </w:r>
          </w:p>
        </w:tc>
        <w:tc>
          <w:tcPr>
            <w:tcW w:w="1169" w:type="dxa"/>
          </w:tcPr>
          <w:p w14:paraId="2EBB3ADC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5FCDCA49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4D62D7B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579BB527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B81818C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02538C50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A3A923B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1408D1FB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429" w14:paraId="74B4DC60" w14:textId="77777777" w:rsidTr="0024328A">
        <w:tc>
          <w:tcPr>
            <w:tcW w:w="2608" w:type="dxa"/>
            <w:shd w:val="clear" w:color="auto" w:fill="auto"/>
          </w:tcPr>
          <w:p w14:paraId="22F61201" w14:textId="6B1CD311" w:rsidR="00714429" w:rsidRDefault="00714429" w:rsidP="00A5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0-5 y</w:t>
            </w:r>
            <w:r w:rsidR="00891A02">
              <w:rPr>
                <w:rFonts w:ascii="Times New Roman" w:hAnsi="Times New Roman" w:cs="Times New Roman"/>
              </w:rPr>
              <w:t>ea</w:t>
            </w:r>
            <w:r>
              <w:rPr>
                <w:rFonts w:ascii="Times New Roman" w:hAnsi="Times New Roman" w:cs="Times New Roman"/>
              </w:rPr>
              <w:t xml:space="preserve">rs </w:t>
            </w:r>
            <w:proofErr w:type="gramStart"/>
            <w:r>
              <w:rPr>
                <w:rFonts w:ascii="Times New Roman" w:hAnsi="Times New Roman" w:cs="Times New Roman"/>
              </w:rPr>
              <w:t>ago</w:t>
            </w:r>
            <w:proofErr w:type="gramEnd"/>
          </w:p>
        </w:tc>
        <w:tc>
          <w:tcPr>
            <w:tcW w:w="1169" w:type="dxa"/>
          </w:tcPr>
          <w:p w14:paraId="551D7DD7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1079" w:type="dxa"/>
          </w:tcPr>
          <w:p w14:paraId="677173E6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7</w:t>
            </w:r>
          </w:p>
        </w:tc>
        <w:tc>
          <w:tcPr>
            <w:tcW w:w="1080" w:type="dxa"/>
          </w:tcPr>
          <w:p w14:paraId="067833BF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</w:p>
        </w:tc>
        <w:tc>
          <w:tcPr>
            <w:tcW w:w="1354" w:type="dxa"/>
          </w:tcPr>
          <w:p w14:paraId="4C65DD29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1170" w:type="dxa"/>
          </w:tcPr>
          <w:p w14:paraId="7AE23F43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1355" w:type="dxa"/>
          </w:tcPr>
          <w:p w14:paraId="54A1F795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900" w:type="dxa"/>
          </w:tcPr>
          <w:p w14:paraId="64A3EDE9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985" w:type="dxa"/>
          </w:tcPr>
          <w:p w14:paraId="7FEAFB3A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</w:p>
        </w:tc>
      </w:tr>
      <w:tr w:rsidR="00714429" w14:paraId="599485C0" w14:textId="77777777" w:rsidTr="0024328A">
        <w:tc>
          <w:tcPr>
            <w:tcW w:w="2608" w:type="dxa"/>
            <w:shd w:val="clear" w:color="auto" w:fill="auto"/>
          </w:tcPr>
          <w:p w14:paraId="597735E6" w14:textId="0D060128" w:rsidR="00714429" w:rsidRDefault="00714429" w:rsidP="00A5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6-10 y</w:t>
            </w:r>
            <w:r w:rsidR="00891A02">
              <w:rPr>
                <w:rFonts w:ascii="Times New Roman" w:hAnsi="Times New Roman" w:cs="Times New Roman"/>
              </w:rPr>
              <w:t>ea</w:t>
            </w:r>
            <w:r>
              <w:rPr>
                <w:rFonts w:ascii="Times New Roman" w:hAnsi="Times New Roman" w:cs="Times New Roman"/>
              </w:rPr>
              <w:t xml:space="preserve">rs </w:t>
            </w:r>
            <w:proofErr w:type="gramStart"/>
            <w:r>
              <w:rPr>
                <w:rFonts w:ascii="Times New Roman" w:hAnsi="Times New Roman" w:cs="Times New Roman"/>
              </w:rPr>
              <w:t>ago</w:t>
            </w:r>
            <w:proofErr w:type="gramEnd"/>
          </w:p>
        </w:tc>
        <w:tc>
          <w:tcPr>
            <w:tcW w:w="1169" w:type="dxa"/>
          </w:tcPr>
          <w:p w14:paraId="4D5BAF77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1079" w:type="dxa"/>
          </w:tcPr>
          <w:p w14:paraId="51674C2F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080" w:type="dxa"/>
          </w:tcPr>
          <w:p w14:paraId="02E28CC2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354" w:type="dxa"/>
          </w:tcPr>
          <w:p w14:paraId="483E8E3F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1170" w:type="dxa"/>
          </w:tcPr>
          <w:p w14:paraId="22E3E154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1355" w:type="dxa"/>
          </w:tcPr>
          <w:p w14:paraId="1B482737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900" w:type="dxa"/>
          </w:tcPr>
          <w:p w14:paraId="3A151856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985" w:type="dxa"/>
          </w:tcPr>
          <w:p w14:paraId="56536D4A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</w:tr>
      <w:tr w:rsidR="00714429" w14:paraId="0086B523" w14:textId="77777777" w:rsidTr="0024328A">
        <w:tc>
          <w:tcPr>
            <w:tcW w:w="2608" w:type="dxa"/>
            <w:shd w:val="clear" w:color="auto" w:fill="auto"/>
          </w:tcPr>
          <w:p w14:paraId="1EDDCB3A" w14:textId="77777777" w:rsidR="00714429" w:rsidRDefault="00714429" w:rsidP="00A5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&gt;10 y</w:t>
            </w:r>
            <w:r w:rsidR="00891A02">
              <w:rPr>
                <w:rFonts w:ascii="Times New Roman" w:hAnsi="Times New Roman" w:cs="Times New Roman"/>
              </w:rPr>
              <w:t>ea</w:t>
            </w:r>
            <w:r>
              <w:rPr>
                <w:rFonts w:ascii="Times New Roman" w:hAnsi="Times New Roman" w:cs="Times New Roman"/>
              </w:rPr>
              <w:t>rs ago</w:t>
            </w:r>
          </w:p>
          <w:p w14:paraId="31DBF6BC" w14:textId="7DE03EFF" w:rsidR="005F4B63" w:rsidRDefault="005F4B63" w:rsidP="00A52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</w:tcPr>
          <w:p w14:paraId="5E9557EC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079" w:type="dxa"/>
          </w:tcPr>
          <w:p w14:paraId="225AD978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080" w:type="dxa"/>
          </w:tcPr>
          <w:p w14:paraId="1255972E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354" w:type="dxa"/>
          </w:tcPr>
          <w:p w14:paraId="7895773B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170" w:type="dxa"/>
          </w:tcPr>
          <w:p w14:paraId="190C0321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355" w:type="dxa"/>
          </w:tcPr>
          <w:p w14:paraId="7CE0C3A7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900" w:type="dxa"/>
          </w:tcPr>
          <w:p w14:paraId="55BEE67C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985" w:type="dxa"/>
          </w:tcPr>
          <w:p w14:paraId="179D16F7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714429" w14:paraId="4E61834D" w14:textId="77777777" w:rsidTr="0024328A">
        <w:tc>
          <w:tcPr>
            <w:tcW w:w="2608" w:type="dxa"/>
            <w:shd w:val="clear" w:color="auto" w:fill="auto"/>
          </w:tcPr>
          <w:p w14:paraId="4ADFA40E" w14:textId="3BED7064" w:rsidR="00714429" w:rsidRDefault="00714429" w:rsidP="00A5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169" w:type="dxa"/>
          </w:tcPr>
          <w:p w14:paraId="00A58A9A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93</w:t>
            </w:r>
          </w:p>
        </w:tc>
        <w:tc>
          <w:tcPr>
            <w:tcW w:w="1079" w:type="dxa"/>
          </w:tcPr>
          <w:p w14:paraId="69C2E8E5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1C9">
              <w:rPr>
                <w:rFonts w:ascii="Times New Roman" w:hAnsi="Times New Roman" w:cs="Times New Roman"/>
                <w:sz w:val="20"/>
                <w:szCs w:val="20"/>
              </w:rPr>
              <w:t>n = 59</w:t>
            </w:r>
          </w:p>
        </w:tc>
        <w:tc>
          <w:tcPr>
            <w:tcW w:w="1080" w:type="dxa"/>
          </w:tcPr>
          <w:p w14:paraId="756D86CF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1C9">
              <w:rPr>
                <w:rFonts w:ascii="Times New Roman" w:hAnsi="Times New Roman" w:cs="Times New Roman"/>
                <w:sz w:val="20"/>
                <w:szCs w:val="20"/>
              </w:rPr>
              <w:t>n = 67</w:t>
            </w:r>
          </w:p>
        </w:tc>
        <w:tc>
          <w:tcPr>
            <w:tcW w:w="1354" w:type="dxa"/>
          </w:tcPr>
          <w:p w14:paraId="05D9B4E7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1C9">
              <w:rPr>
                <w:rFonts w:ascii="Times New Roman" w:hAnsi="Times New Roman" w:cs="Times New Roman"/>
                <w:sz w:val="20"/>
                <w:szCs w:val="20"/>
              </w:rPr>
              <w:t>n = 67</w:t>
            </w:r>
          </w:p>
        </w:tc>
        <w:tc>
          <w:tcPr>
            <w:tcW w:w="1170" w:type="dxa"/>
          </w:tcPr>
          <w:p w14:paraId="0BFDC595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1C9">
              <w:rPr>
                <w:rFonts w:ascii="Times New Roman" w:hAnsi="Times New Roman" w:cs="Times New Roman"/>
                <w:sz w:val="20"/>
                <w:szCs w:val="20"/>
              </w:rPr>
              <w:t>n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5" w:type="dxa"/>
          </w:tcPr>
          <w:p w14:paraId="2191996E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1C9">
              <w:rPr>
                <w:rFonts w:ascii="Times New Roman" w:hAnsi="Times New Roman" w:cs="Times New Roman"/>
                <w:sz w:val="20"/>
                <w:szCs w:val="20"/>
              </w:rPr>
              <w:t>n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900" w:type="dxa"/>
          </w:tcPr>
          <w:p w14:paraId="69B7E28E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1C9">
              <w:rPr>
                <w:rFonts w:ascii="Times New Roman" w:hAnsi="Times New Roman" w:cs="Times New Roman"/>
                <w:sz w:val="20"/>
                <w:szCs w:val="20"/>
              </w:rPr>
              <w:t>n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85" w:type="dxa"/>
          </w:tcPr>
          <w:p w14:paraId="4E7B5A5F" w14:textId="77777777" w:rsidR="0071442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1C9">
              <w:rPr>
                <w:rFonts w:ascii="Times New Roman" w:hAnsi="Times New Roman" w:cs="Times New Roman"/>
                <w:sz w:val="20"/>
                <w:szCs w:val="20"/>
              </w:rPr>
              <w:t>n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  <w:p w14:paraId="6D46C0DB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75BE" w14:paraId="39141579" w14:textId="77777777" w:rsidTr="0024328A">
        <w:trPr>
          <w:trHeight w:val="242"/>
        </w:trPr>
        <w:tc>
          <w:tcPr>
            <w:tcW w:w="2608" w:type="dxa"/>
            <w:shd w:val="clear" w:color="auto" w:fill="auto"/>
          </w:tcPr>
          <w:p w14:paraId="0DF6F0A0" w14:textId="6A071C4E" w:rsidR="006A75BE" w:rsidRPr="00BC185E" w:rsidRDefault="006A75BE" w:rsidP="006A75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ombat </w:t>
            </w:r>
            <w:r w:rsidR="009C364D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169" w:type="dxa"/>
          </w:tcPr>
          <w:p w14:paraId="5579E0D2" w14:textId="77777777" w:rsidR="006A75BE" w:rsidRPr="002621C9" w:rsidRDefault="006A75BE" w:rsidP="006A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1079" w:type="dxa"/>
          </w:tcPr>
          <w:p w14:paraId="3FB2C90E" w14:textId="77777777" w:rsidR="006A75BE" w:rsidRPr="002621C9" w:rsidRDefault="006A75BE" w:rsidP="006A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1080" w:type="dxa"/>
          </w:tcPr>
          <w:p w14:paraId="48D80616" w14:textId="77777777" w:rsidR="006A75BE" w:rsidRPr="002621C9" w:rsidRDefault="006A75BE" w:rsidP="006A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1354" w:type="dxa"/>
          </w:tcPr>
          <w:p w14:paraId="226E5854" w14:textId="77777777" w:rsidR="006A75BE" w:rsidRPr="002621C9" w:rsidRDefault="006A75BE" w:rsidP="006A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1170" w:type="dxa"/>
          </w:tcPr>
          <w:p w14:paraId="7E3F5C4A" w14:textId="77777777" w:rsidR="006A75BE" w:rsidRPr="002621C9" w:rsidRDefault="006A75BE" w:rsidP="006A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1355" w:type="dxa"/>
          </w:tcPr>
          <w:p w14:paraId="5FC4718D" w14:textId="77777777" w:rsidR="006A75BE" w:rsidRPr="002621C9" w:rsidRDefault="006A75BE" w:rsidP="006A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900" w:type="dxa"/>
          </w:tcPr>
          <w:p w14:paraId="0E451301" w14:textId="77777777" w:rsidR="006A75BE" w:rsidRPr="002621C9" w:rsidRDefault="006A75BE" w:rsidP="006A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985" w:type="dxa"/>
          </w:tcPr>
          <w:p w14:paraId="0AF6CC9B" w14:textId="77777777" w:rsidR="006A75BE" w:rsidRPr="002621C9" w:rsidRDefault="006A75BE" w:rsidP="006A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</w:tr>
      <w:tr w:rsidR="006A75BE" w14:paraId="2CC7563D" w14:textId="77777777" w:rsidTr="0024328A">
        <w:tc>
          <w:tcPr>
            <w:tcW w:w="2608" w:type="dxa"/>
            <w:shd w:val="clear" w:color="auto" w:fill="auto"/>
          </w:tcPr>
          <w:p w14:paraId="5288A184" w14:textId="1F564795" w:rsidR="006A75BE" w:rsidRPr="00BC185E" w:rsidRDefault="006A75BE" w:rsidP="006A75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ilitary sexual trauma </w:t>
            </w:r>
          </w:p>
        </w:tc>
        <w:tc>
          <w:tcPr>
            <w:tcW w:w="1169" w:type="dxa"/>
          </w:tcPr>
          <w:p w14:paraId="5EA927A2" w14:textId="77777777" w:rsidR="006A75BE" w:rsidRPr="002621C9" w:rsidRDefault="006A75BE" w:rsidP="006A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1079" w:type="dxa"/>
          </w:tcPr>
          <w:p w14:paraId="1A625429" w14:textId="77777777" w:rsidR="006A75BE" w:rsidRPr="002621C9" w:rsidRDefault="006A75BE" w:rsidP="006A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1080" w:type="dxa"/>
          </w:tcPr>
          <w:p w14:paraId="4943685C" w14:textId="77777777" w:rsidR="006A75BE" w:rsidRPr="002621C9" w:rsidRDefault="006A75BE" w:rsidP="006A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1354" w:type="dxa"/>
          </w:tcPr>
          <w:p w14:paraId="3A07657E" w14:textId="77777777" w:rsidR="006A75BE" w:rsidRPr="002621C9" w:rsidRDefault="006A75BE" w:rsidP="006A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1170" w:type="dxa"/>
          </w:tcPr>
          <w:p w14:paraId="48CD64F8" w14:textId="77777777" w:rsidR="006A75BE" w:rsidRPr="002621C9" w:rsidRDefault="006A75BE" w:rsidP="006A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1355" w:type="dxa"/>
          </w:tcPr>
          <w:p w14:paraId="0AA761E7" w14:textId="77777777" w:rsidR="006A75BE" w:rsidRPr="002621C9" w:rsidRDefault="006A75BE" w:rsidP="006A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900" w:type="dxa"/>
          </w:tcPr>
          <w:p w14:paraId="52638C4B" w14:textId="77777777" w:rsidR="006A75BE" w:rsidRPr="002621C9" w:rsidRDefault="006A75BE" w:rsidP="006A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985" w:type="dxa"/>
          </w:tcPr>
          <w:p w14:paraId="500A0DFC" w14:textId="77777777" w:rsidR="006A75BE" w:rsidRPr="002621C9" w:rsidRDefault="006A75BE" w:rsidP="006A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</w:tr>
      <w:tr w:rsidR="00714429" w14:paraId="7DD6AD59" w14:textId="77777777" w:rsidTr="0024328A">
        <w:tc>
          <w:tcPr>
            <w:tcW w:w="2608" w:type="dxa"/>
            <w:shd w:val="clear" w:color="auto" w:fill="auto"/>
          </w:tcPr>
          <w:p w14:paraId="764425E4" w14:textId="77777777" w:rsidR="00714429" w:rsidRDefault="00714429" w:rsidP="00A5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TSD diagnosis</w:t>
            </w:r>
          </w:p>
        </w:tc>
        <w:tc>
          <w:tcPr>
            <w:tcW w:w="1169" w:type="dxa"/>
          </w:tcPr>
          <w:p w14:paraId="2F6EA3D3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1079" w:type="dxa"/>
          </w:tcPr>
          <w:p w14:paraId="428FA334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1080" w:type="dxa"/>
          </w:tcPr>
          <w:p w14:paraId="1B74DBA8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1354" w:type="dxa"/>
          </w:tcPr>
          <w:p w14:paraId="6D1B86BB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2</w:t>
            </w:r>
          </w:p>
        </w:tc>
        <w:tc>
          <w:tcPr>
            <w:tcW w:w="1170" w:type="dxa"/>
          </w:tcPr>
          <w:p w14:paraId="540CB7CE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1355" w:type="dxa"/>
          </w:tcPr>
          <w:p w14:paraId="06F44E0E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</w:p>
        </w:tc>
        <w:tc>
          <w:tcPr>
            <w:tcW w:w="900" w:type="dxa"/>
          </w:tcPr>
          <w:p w14:paraId="656317FF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985" w:type="dxa"/>
          </w:tcPr>
          <w:p w14:paraId="259C7239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</w:tr>
      <w:tr w:rsidR="00714429" w14:paraId="596EC656" w14:textId="77777777" w:rsidTr="0024328A">
        <w:tc>
          <w:tcPr>
            <w:tcW w:w="2608" w:type="dxa"/>
            <w:shd w:val="clear" w:color="auto" w:fill="auto"/>
          </w:tcPr>
          <w:p w14:paraId="2FC53BD3" w14:textId="77777777" w:rsidR="00714429" w:rsidRDefault="00714429" w:rsidP="00A5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erious mental illness</w:t>
            </w:r>
          </w:p>
        </w:tc>
        <w:tc>
          <w:tcPr>
            <w:tcW w:w="1169" w:type="dxa"/>
          </w:tcPr>
          <w:p w14:paraId="3C94D74F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079" w:type="dxa"/>
          </w:tcPr>
          <w:p w14:paraId="3514BA61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80" w:type="dxa"/>
          </w:tcPr>
          <w:p w14:paraId="773EFC6B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354" w:type="dxa"/>
          </w:tcPr>
          <w:p w14:paraId="46668543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170" w:type="dxa"/>
          </w:tcPr>
          <w:p w14:paraId="661346DC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355" w:type="dxa"/>
          </w:tcPr>
          <w:p w14:paraId="0C9258DE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900" w:type="dxa"/>
          </w:tcPr>
          <w:p w14:paraId="6567E230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985" w:type="dxa"/>
          </w:tcPr>
          <w:p w14:paraId="5D5D255A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714429" w14:paraId="279C9CEE" w14:textId="77777777" w:rsidTr="0024328A">
        <w:tc>
          <w:tcPr>
            <w:tcW w:w="2608" w:type="dxa"/>
            <w:shd w:val="clear" w:color="auto" w:fill="auto"/>
          </w:tcPr>
          <w:p w14:paraId="09BBA684" w14:textId="77777777" w:rsidR="00714429" w:rsidRDefault="00714429" w:rsidP="00A5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eparated from military</w:t>
            </w:r>
          </w:p>
        </w:tc>
        <w:tc>
          <w:tcPr>
            <w:tcW w:w="1169" w:type="dxa"/>
          </w:tcPr>
          <w:p w14:paraId="7EEFBE30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4E602608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99FDEA4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652D1C55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EA4D228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641F03DF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4E47CD2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1C9552F7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429" w14:paraId="49B7F093" w14:textId="77777777" w:rsidTr="0024328A">
        <w:tc>
          <w:tcPr>
            <w:tcW w:w="2608" w:type="dxa"/>
            <w:shd w:val="clear" w:color="auto" w:fill="auto"/>
          </w:tcPr>
          <w:p w14:paraId="3E3D3013" w14:textId="691444E3" w:rsidR="00714429" w:rsidRDefault="00714429" w:rsidP="00A5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0-5 y</w:t>
            </w:r>
            <w:r w:rsidR="00891A02">
              <w:rPr>
                <w:rFonts w:ascii="Times New Roman" w:hAnsi="Times New Roman" w:cs="Times New Roman"/>
              </w:rPr>
              <w:t>ea</w:t>
            </w:r>
            <w:r>
              <w:rPr>
                <w:rFonts w:ascii="Times New Roman" w:hAnsi="Times New Roman" w:cs="Times New Roman"/>
              </w:rPr>
              <w:t xml:space="preserve">rs </w:t>
            </w:r>
            <w:proofErr w:type="gramStart"/>
            <w:r>
              <w:rPr>
                <w:rFonts w:ascii="Times New Roman" w:hAnsi="Times New Roman" w:cs="Times New Roman"/>
              </w:rPr>
              <w:t>ago</w:t>
            </w:r>
            <w:proofErr w:type="gramEnd"/>
          </w:p>
        </w:tc>
        <w:tc>
          <w:tcPr>
            <w:tcW w:w="1169" w:type="dxa"/>
          </w:tcPr>
          <w:p w14:paraId="4C6A2C08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1079" w:type="dxa"/>
          </w:tcPr>
          <w:p w14:paraId="202814A9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1080" w:type="dxa"/>
          </w:tcPr>
          <w:p w14:paraId="3CAD647F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1354" w:type="dxa"/>
          </w:tcPr>
          <w:p w14:paraId="62F53274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1170" w:type="dxa"/>
          </w:tcPr>
          <w:p w14:paraId="739D6F91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1355" w:type="dxa"/>
          </w:tcPr>
          <w:p w14:paraId="79CE0F4C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900" w:type="dxa"/>
          </w:tcPr>
          <w:p w14:paraId="712DE01A" w14:textId="7635375F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985" w:type="dxa"/>
          </w:tcPr>
          <w:p w14:paraId="07FB2B47" w14:textId="29D469A2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</w:tr>
      <w:tr w:rsidR="00714429" w14:paraId="20945FAC" w14:textId="77777777" w:rsidTr="0024328A">
        <w:tc>
          <w:tcPr>
            <w:tcW w:w="2608" w:type="dxa"/>
            <w:shd w:val="clear" w:color="auto" w:fill="auto"/>
          </w:tcPr>
          <w:p w14:paraId="30951091" w14:textId="25C88E23" w:rsidR="00714429" w:rsidRDefault="00714429" w:rsidP="00A5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6-10 y</w:t>
            </w:r>
            <w:r w:rsidR="00891A02">
              <w:rPr>
                <w:rFonts w:ascii="Times New Roman" w:hAnsi="Times New Roman" w:cs="Times New Roman"/>
              </w:rPr>
              <w:t>ea</w:t>
            </w:r>
            <w:r>
              <w:rPr>
                <w:rFonts w:ascii="Times New Roman" w:hAnsi="Times New Roman" w:cs="Times New Roman"/>
              </w:rPr>
              <w:t xml:space="preserve">rs </w:t>
            </w:r>
            <w:proofErr w:type="gramStart"/>
            <w:r>
              <w:rPr>
                <w:rFonts w:ascii="Times New Roman" w:hAnsi="Times New Roman" w:cs="Times New Roman"/>
              </w:rPr>
              <w:t>ago</w:t>
            </w:r>
            <w:proofErr w:type="gramEnd"/>
          </w:p>
        </w:tc>
        <w:tc>
          <w:tcPr>
            <w:tcW w:w="1169" w:type="dxa"/>
          </w:tcPr>
          <w:p w14:paraId="61A96A5C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079" w:type="dxa"/>
          </w:tcPr>
          <w:p w14:paraId="3B62238A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1080" w:type="dxa"/>
          </w:tcPr>
          <w:p w14:paraId="3EFA2FFD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1354" w:type="dxa"/>
          </w:tcPr>
          <w:p w14:paraId="1F0FC1FF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170" w:type="dxa"/>
          </w:tcPr>
          <w:p w14:paraId="3A92193F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1355" w:type="dxa"/>
          </w:tcPr>
          <w:p w14:paraId="11DF55EA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900" w:type="dxa"/>
          </w:tcPr>
          <w:p w14:paraId="3FEFA52F" w14:textId="3C7BD8B4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985" w:type="dxa"/>
          </w:tcPr>
          <w:p w14:paraId="67A0D83C" w14:textId="54E53BF3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</w:tr>
      <w:tr w:rsidR="00714429" w14:paraId="6577792B" w14:textId="77777777" w:rsidTr="0024328A"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</w:tcPr>
          <w:p w14:paraId="77271635" w14:textId="48D265F6" w:rsidR="00714429" w:rsidRDefault="00714429" w:rsidP="00A5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&gt;10 y</w:t>
            </w:r>
            <w:r w:rsidR="00891A02">
              <w:rPr>
                <w:rFonts w:ascii="Times New Roman" w:hAnsi="Times New Roman" w:cs="Times New Roman"/>
              </w:rPr>
              <w:t>ea</w:t>
            </w:r>
            <w:r>
              <w:rPr>
                <w:rFonts w:ascii="Times New Roman" w:hAnsi="Times New Roman" w:cs="Times New Roman"/>
              </w:rPr>
              <w:t xml:space="preserve">rs </w:t>
            </w:r>
            <w:proofErr w:type="gramStart"/>
            <w:r>
              <w:rPr>
                <w:rFonts w:ascii="Times New Roman" w:hAnsi="Times New Roman" w:cs="Times New Roman"/>
              </w:rPr>
              <w:t>ago</w:t>
            </w:r>
            <w:proofErr w:type="gramEnd"/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318BEF75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606E2D40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DCAD09B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68B1BAC6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5573080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7CEC478F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F822779" w14:textId="77777777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0F30FD70" w14:textId="36992C10" w:rsidR="00714429" w:rsidRPr="002621C9" w:rsidRDefault="00714429" w:rsidP="00A52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</w:tr>
    </w:tbl>
    <w:p w14:paraId="33704B67" w14:textId="77777777" w:rsidR="00714429" w:rsidRDefault="00714429" w:rsidP="0071442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sults are reported as column percentages. </w:t>
      </w:r>
    </w:p>
    <w:p w14:paraId="530F8E7C" w14:textId="77777777" w:rsidR="00B63587" w:rsidRDefault="00714429" w:rsidP="00DB2D7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EF/OIF/OND = Operation Enduring Freedom, Operation Iraqi Freedom, Operation New Dawn. </w:t>
      </w:r>
      <w:r w:rsidR="005F4B63">
        <w:rPr>
          <w:rFonts w:ascii="Times New Roman" w:hAnsi="Times New Roman" w:cs="Times New Roman"/>
        </w:rPr>
        <w:t xml:space="preserve">PTSD = </w:t>
      </w:r>
      <w:proofErr w:type="gramStart"/>
      <w:r w:rsidR="005F4B63">
        <w:rPr>
          <w:rFonts w:ascii="Times New Roman" w:hAnsi="Times New Roman" w:cs="Times New Roman"/>
        </w:rPr>
        <w:t>Posttraumatic stress disorder</w:t>
      </w:r>
      <w:proofErr w:type="gramEnd"/>
    </w:p>
    <w:p w14:paraId="46225CD1" w14:textId="77777777" w:rsidR="00B63587" w:rsidRDefault="00B63587" w:rsidP="00DB2D72">
      <w:pPr>
        <w:spacing w:after="0"/>
        <w:rPr>
          <w:rFonts w:ascii="Times New Roman" w:hAnsi="Times New Roman" w:cs="Times New Roman"/>
        </w:rPr>
      </w:pPr>
    </w:p>
    <w:p w14:paraId="6C2533E0" w14:textId="375715DF" w:rsidR="00BF2116" w:rsidRPr="00DB2D72" w:rsidRDefault="00B63587" w:rsidP="00A963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  <w:noProof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sectPr w:rsidR="00BF2116" w:rsidRPr="00DB2D72" w:rsidSect="003567CB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15AF9" w14:textId="77777777" w:rsidR="001513AA" w:rsidRDefault="001513AA">
      <w:pPr>
        <w:spacing w:after="0" w:line="240" w:lineRule="auto"/>
      </w:pPr>
      <w:r>
        <w:separator/>
      </w:r>
    </w:p>
  </w:endnote>
  <w:endnote w:type="continuationSeparator" w:id="0">
    <w:p w14:paraId="5DC925A0" w14:textId="77777777" w:rsidR="001513AA" w:rsidRDefault="00151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E16D5" w14:textId="77777777" w:rsidR="001513AA" w:rsidRDefault="001513AA">
      <w:pPr>
        <w:spacing w:after="0" w:line="240" w:lineRule="auto"/>
      </w:pPr>
      <w:r>
        <w:separator/>
      </w:r>
    </w:p>
  </w:footnote>
  <w:footnote w:type="continuationSeparator" w:id="0">
    <w:p w14:paraId="1FE8EAB5" w14:textId="77777777" w:rsidR="001513AA" w:rsidRDefault="001513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F687E" w14:textId="77777777" w:rsidR="00E10709" w:rsidRDefault="00E10709">
    <w:pPr>
      <w:pStyle w:val="Header"/>
    </w:pPr>
    <w:r>
      <w:rPr>
        <w:rFonts w:ascii="Times New Roman" w:hAnsi="Times New Roman" w:cs="Times New Roman"/>
        <w:sz w:val="24"/>
        <w:szCs w:val="24"/>
      </w:rPr>
      <w:t xml:space="preserve">                                                                                  </w:t>
    </w:r>
    <w:r w:rsidRPr="00C46129">
      <w:rPr>
        <w:rFonts w:ascii="Times New Roman" w:hAnsi="Times New Roman" w:cs="Times New Roman"/>
        <w:sz w:val="24"/>
        <w:szCs w:val="24"/>
      </w:rPr>
      <w:t xml:space="preserve">Affective </w:t>
    </w:r>
    <w:r>
      <w:rPr>
        <w:rFonts w:ascii="Times New Roman" w:hAnsi="Times New Roman" w:cs="Times New Roman"/>
        <w:sz w:val="24"/>
        <w:szCs w:val="24"/>
      </w:rPr>
      <w:t>c</w:t>
    </w:r>
    <w:r w:rsidRPr="00C46129">
      <w:rPr>
        <w:rFonts w:ascii="Times New Roman" w:hAnsi="Times New Roman" w:cs="Times New Roman"/>
        <w:sz w:val="24"/>
        <w:szCs w:val="24"/>
      </w:rPr>
      <w:t>hange</w:t>
    </w:r>
    <w:r>
      <w:rPr>
        <w:rFonts w:ascii="Times New Roman" w:hAnsi="Times New Roman" w:cs="Times New Roman"/>
        <w:sz w:val="24"/>
        <w:szCs w:val="24"/>
      </w:rPr>
      <w:t xml:space="preserve"> in t</w:t>
    </w:r>
    <w:r w:rsidRPr="00C46129">
      <w:rPr>
        <w:rFonts w:ascii="Times New Roman" w:hAnsi="Times New Roman" w:cs="Times New Roman"/>
        <w:sz w:val="24"/>
        <w:szCs w:val="24"/>
      </w:rPr>
      <w:t>rauma-</w:t>
    </w:r>
    <w:r>
      <w:rPr>
        <w:rFonts w:ascii="Times New Roman" w:hAnsi="Times New Roman" w:cs="Times New Roman"/>
        <w:sz w:val="24"/>
        <w:szCs w:val="24"/>
      </w:rPr>
      <w:t>r</w:t>
    </w:r>
    <w:r w:rsidRPr="00C46129">
      <w:rPr>
        <w:rFonts w:ascii="Times New Roman" w:hAnsi="Times New Roman" w:cs="Times New Roman"/>
        <w:sz w:val="24"/>
        <w:szCs w:val="24"/>
      </w:rPr>
      <w:t xml:space="preserve">elated </w:t>
    </w:r>
    <w:r>
      <w:rPr>
        <w:rFonts w:ascii="Times New Roman" w:hAnsi="Times New Roman" w:cs="Times New Roman"/>
        <w:sz w:val="24"/>
        <w:szCs w:val="24"/>
      </w:rPr>
      <w:t>s</w:t>
    </w:r>
    <w:r w:rsidRPr="00C46129">
      <w:rPr>
        <w:rFonts w:ascii="Times New Roman" w:hAnsi="Times New Roman" w:cs="Times New Roman"/>
        <w:sz w:val="24"/>
        <w:szCs w:val="24"/>
      </w:rPr>
      <w:t>urvey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81889"/>
    <w:multiLevelType w:val="multilevel"/>
    <w:tmpl w:val="D35284B4"/>
    <w:lvl w:ilvl="0">
      <w:start w:val="6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0"/>
      <w:numFmt w:val="decimal"/>
      <w:lvlText w:val="%1-%2"/>
      <w:lvlJc w:val="left"/>
      <w:pPr>
        <w:ind w:left="2190" w:hanging="43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423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5985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810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985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197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3725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5840" w:hanging="1800"/>
      </w:pPr>
      <w:rPr>
        <w:rFonts w:hint="default"/>
      </w:rPr>
    </w:lvl>
  </w:abstractNum>
  <w:abstractNum w:abstractNumId="1" w15:restartNumberingAfterBreak="0">
    <w:nsid w:val="510021CD"/>
    <w:multiLevelType w:val="hybridMultilevel"/>
    <w:tmpl w:val="86363E78"/>
    <w:lvl w:ilvl="0" w:tplc="FDA68908">
      <w:start w:val="6"/>
      <w:numFmt w:val="bullet"/>
      <w:lvlText w:val=""/>
      <w:lvlJc w:val="left"/>
      <w:pPr>
        <w:ind w:left="2115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8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75" w:hanging="360"/>
      </w:pPr>
      <w:rPr>
        <w:rFonts w:ascii="Wingdings" w:hAnsi="Wingdings" w:hint="default"/>
      </w:rPr>
    </w:lvl>
  </w:abstractNum>
  <w:abstractNum w:abstractNumId="2" w15:restartNumberingAfterBreak="0">
    <w:nsid w:val="55817391"/>
    <w:multiLevelType w:val="multilevel"/>
    <w:tmpl w:val="B5D066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spxdwf45ra2eewfrp5s05k2zd0fz000vee&quot;&gt;Maureen_Main_2005-Converted&lt;record-ids&gt;&lt;item&gt;718&lt;/item&gt;&lt;item&gt;1818&lt;/item&gt;&lt;item&gt;2060&lt;/item&gt;&lt;item&gt;2992&lt;/item&gt;&lt;item&gt;3181&lt;/item&gt;&lt;item&gt;4127&lt;/item&gt;&lt;item&gt;4171&lt;/item&gt;&lt;item&gt;4291&lt;/item&gt;&lt;item&gt;4382&lt;/item&gt;&lt;item&gt;4425&lt;/item&gt;&lt;item&gt;4450&lt;/item&gt;&lt;item&gt;4627&lt;/item&gt;&lt;item&gt;4628&lt;/item&gt;&lt;item&gt;4629&lt;/item&gt;&lt;item&gt;4630&lt;/item&gt;&lt;item&gt;4631&lt;/item&gt;&lt;item&gt;4639&lt;/item&gt;&lt;item&gt;4640&lt;/item&gt;&lt;/record-ids&gt;&lt;/item&gt;&lt;/Libraries&gt;"/>
  </w:docVars>
  <w:rsids>
    <w:rsidRoot w:val="002B744B"/>
    <w:rsid w:val="00003016"/>
    <w:rsid w:val="00004012"/>
    <w:rsid w:val="00010DB3"/>
    <w:rsid w:val="00014E45"/>
    <w:rsid w:val="00015680"/>
    <w:rsid w:val="00017AB5"/>
    <w:rsid w:val="00025E76"/>
    <w:rsid w:val="00027DAD"/>
    <w:rsid w:val="000311AA"/>
    <w:rsid w:val="00031CCC"/>
    <w:rsid w:val="00035C19"/>
    <w:rsid w:val="0004253E"/>
    <w:rsid w:val="00043E89"/>
    <w:rsid w:val="00045AD4"/>
    <w:rsid w:val="0004666F"/>
    <w:rsid w:val="00050E69"/>
    <w:rsid w:val="00055B25"/>
    <w:rsid w:val="000569F5"/>
    <w:rsid w:val="000638E0"/>
    <w:rsid w:val="00064FDC"/>
    <w:rsid w:val="00065465"/>
    <w:rsid w:val="00065C6E"/>
    <w:rsid w:val="0007026A"/>
    <w:rsid w:val="000734CD"/>
    <w:rsid w:val="00073E2C"/>
    <w:rsid w:val="0007414E"/>
    <w:rsid w:val="00081B24"/>
    <w:rsid w:val="00085929"/>
    <w:rsid w:val="000903B3"/>
    <w:rsid w:val="00094C7A"/>
    <w:rsid w:val="000A2867"/>
    <w:rsid w:val="000B210F"/>
    <w:rsid w:val="000B497D"/>
    <w:rsid w:val="000B6A05"/>
    <w:rsid w:val="000B7143"/>
    <w:rsid w:val="000C0B7D"/>
    <w:rsid w:val="000C1763"/>
    <w:rsid w:val="000C35A0"/>
    <w:rsid w:val="000C35D1"/>
    <w:rsid w:val="000C7C55"/>
    <w:rsid w:val="000D22A4"/>
    <w:rsid w:val="000D53A9"/>
    <w:rsid w:val="000E0063"/>
    <w:rsid w:val="000E0227"/>
    <w:rsid w:val="000E2F7D"/>
    <w:rsid w:val="000E3194"/>
    <w:rsid w:val="000E7BCC"/>
    <w:rsid w:val="000F094D"/>
    <w:rsid w:val="000F31BE"/>
    <w:rsid w:val="000F3AFF"/>
    <w:rsid w:val="000F774A"/>
    <w:rsid w:val="000F7F1F"/>
    <w:rsid w:val="000F7FE1"/>
    <w:rsid w:val="001021F0"/>
    <w:rsid w:val="0010354C"/>
    <w:rsid w:val="00107A46"/>
    <w:rsid w:val="001133DD"/>
    <w:rsid w:val="00116FD1"/>
    <w:rsid w:val="0012711B"/>
    <w:rsid w:val="0013541F"/>
    <w:rsid w:val="00142461"/>
    <w:rsid w:val="001456C1"/>
    <w:rsid w:val="001505A5"/>
    <w:rsid w:val="001513AA"/>
    <w:rsid w:val="00152CF3"/>
    <w:rsid w:val="00154CA2"/>
    <w:rsid w:val="001620F3"/>
    <w:rsid w:val="00170217"/>
    <w:rsid w:val="00170B1A"/>
    <w:rsid w:val="00172DBB"/>
    <w:rsid w:val="00176A9D"/>
    <w:rsid w:val="00185B32"/>
    <w:rsid w:val="00185CE7"/>
    <w:rsid w:val="00190011"/>
    <w:rsid w:val="0019769F"/>
    <w:rsid w:val="001A0DB4"/>
    <w:rsid w:val="001A0F68"/>
    <w:rsid w:val="001A1E3E"/>
    <w:rsid w:val="001A2A2A"/>
    <w:rsid w:val="001A64B1"/>
    <w:rsid w:val="001A6FA4"/>
    <w:rsid w:val="001A7E80"/>
    <w:rsid w:val="001B2E68"/>
    <w:rsid w:val="001B5ECC"/>
    <w:rsid w:val="001B7C42"/>
    <w:rsid w:val="001C2403"/>
    <w:rsid w:val="001C4DCE"/>
    <w:rsid w:val="001D5815"/>
    <w:rsid w:val="001D733E"/>
    <w:rsid w:val="001E029C"/>
    <w:rsid w:val="001E11FC"/>
    <w:rsid w:val="001E44FD"/>
    <w:rsid w:val="001E46CF"/>
    <w:rsid w:val="001E52A6"/>
    <w:rsid w:val="001E7E25"/>
    <w:rsid w:val="001F0887"/>
    <w:rsid w:val="001F5FF3"/>
    <w:rsid w:val="00200EC6"/>
    <w:rsid w:val="00210408"/>
    <w:rsid w:val="00211C58"/>
    <w:rsid w:val="00212C87"/>
    <w:rsid w:val="00215102"/>
    <w:rsid w:val="00215DD3"/>
    <w:rsid w:val="0021612F"/>
    <w:rsid w:val="00216579"/>
    <w:rsid w:val="0022496F"/>
    <w:rsid w:val="00224C82"/>
    <w:rsid w:val="00234100"/>
    <w:rsid w:val="00236E5C"/>
    <w:rsid w:val="002374B2"/>
    <w:rsid w:val="002420C4"/>
    <w:rsid w:val="0024328A"/>
    <w:rsid w:val="0024757D"/>
    <w:rsid w:val="00250D5D"/>
    <w:rsid w:val="00255062"/>
    <w:rsid w:val="002555EB"/>
    <w:rsid w:val="00256D36"/>
    <w:rsid w:val="00260B90"/>
    <w:rsid w:val="002621C9"/>
    <w:rsid w:val="002644BD"/>
    <w:rsid w:val="00267EE9"/>
    <w:rsid w:val="002709B6"/>
    <w:rsid w:val="00273100"/>
    <w:rsid w:val="002731E7"/>
    <w:rsid w:val="00274752"/>
    <w:rsid w:val="00276E83"/>
    <w:rsid w:val="0028048C"/>
    <w:rsid w:val="00280F9A"/>
    <w:rsid w:val="0028356E"/>
    <w:rsid w:val="0029341B"/>
    <w:rsid w:val="002959B6"/>
    <w:rsid w:val="00296C46"/>
    <w:rsid w:val="00296E80"/>
    <w:rsid w:val="00296F26"/>
    <w:rsid w:val="00297F31"/>
    <w:rsid w:val="002B0C47"/>
    <w:rsid w:val="002B3908"/>
    <w:rsid w:val="002B71D9"/>
    <w:rsid w:val="002B744B"/>
    <w:rsid w:val="002C017B"/>
    <w:rsid w:val="002C3A32"/>
    <w:rsid w:val="002C5024"/>
    <w:rsid w:val="002C5B42"/>
    <w:rsid w:val="002C5B8A"/>
    <w:rsid w:val="002C6633"/>
    <w:rsid w:val="002D1263"/>
    <w:rsid w:val="002D6E09"/>
    <w:rsid w:val="002E00CB"/>
    <w:rsid w:val="002E06AF"/>
    <w:rsid w:val="002E1128"/>
    <w:rsid w:val="002E2FCB"/>
    <w:rsid w:val="002E547D"/>
    <w:rsid w:val="002F2CD1"/>
    <w:rsid w:val="002F41C4"/>
    <w:rsid w:val="002F52E1"/>
    <w:rsid w:val="00301BA5"/>
    <w:rsid w:val="0030253B"/>
    <w:rsid w:val="00305EF6"/>
    <w:rsid w:val="00312DB8"/>
    <w:rsid w:val="0031476C"/>
    <w:rsid w:val="00316165"/>
    <w:rsid w:val="00316206"/>
    <w:rsid w:val="0031624F"/>
    <w:rsid w:val="00320BD9"/>
    <w:rsid w:val="003214A5"/>
    <w:rsid w:val="00322CF5"/>
    <w:rsid w:val="00324290"/>
    <w:rsid w:val="00324910"/>
    <w:rsid w:val="00325B81"/>
    <w:rsid w:val="00331278"/>
    <w:rsid w:val="003326A4"/>
    <w:rsid w:val="00337775"/>
    <w:rsid w:val="00341555"/>
    <w:rsid w:val="00344308"/>
    <w:rsid w:val="00350EFC"/>
    <w:rsid w:val="0035292A"/>
    <w:rsid w:val="0035414C"/>
    <w:rsid w:val="00355D4A"/>
    <w:rsid w:val="003567CB"/>
    <w:rsid w:val="00356C18"/>
    <w:rsid w:val="00356C6E"/>
    <w:rsid w:val="003628F3"/>
    <w:rsid w:val="003658D2"/>
    <w:rsid w:val="0037068A"/>
    <w:rsid w:val="00372777"/>
    <w:rsid w:val="00372A24"/>
    <w:rsid w:val="0037429A"/>
    <w:rsid w:val="00381113"/>
    <w:rsid w:val="003821E5"/>
    <w:rsid w:val="00394C67"/>
    <w:rsid w:val="00397F52"/>
    <w:rsid w:val="003A43F3"/>
    <w:rsid w:val="003B03F8"/>
    <w:rsid w:val="003B33BD"/>
    <w:rsid w:val="003B51A5"/>
    <w:rsid w:val="003B6032"/>
    <w:rsid w:val="003B6C0B"/>
    <w:rsid w:val="003B7274"/>
    <w:rsid w:val="003C2075"/>
    <w:rsid w:val="003C2EE9"/>
    <w:rsid w:val="003C5106"/>
    <w:rsid w:val="003C54D7"/>
    <w:rsid w:val="003C6AC4"/>
    <w:rsid w:val="003C7044"/>
    <w:rsid w:val="003D105D"/>
    <w:rsid w:val="003D1CE7"/>
    <w:rsid w:val="003D1E8B"/>
    <w:rsid w:val="003D234C"/>
    <w:rsid w:val="003E384D"/>
    <w:rsid w:val="003E7676"/>
    <w:rsid w:val="003F032B"/>
    <w:rsid w:val="003F3A50"/>
    <w:rsid w:val="003F632B"/>
    <w:rsid w:val="003F7851"/>
    <w:rsid w:val="00405450"/>
    <w:rsid w:val="00407F66"/>
    <w:rsid w:val="00415C61"/>
    <w:rsid w:val="00416E6F"/>
    <w:rsid w:val="00425CDC"/>
    <w:rsid w:val="00426F42"/>
    <w:rsid w:val="004306DA"/>
    <w:rsid w:val="00435991"/>
    <w:rsid w:val="00443D83"/>
    <w:rsid w:val="00446277"/>
    <w:rsid w:val="004468A9"/>
    <w:rsid w:val="00450DC0"/>
    <w:rsid w:val="004536BD"/>
    <w:rsid w:val="00456BB9"/>
    <w:rsid w:val="00457420"/>
    <w:rsid w:val="00460982"/>
    <w:rsid w:val="00465548"/>
    <w:rsid w:val="00466C8E"/>
    <w:rsid w:val="004673FF"/>
    <w:rsid w:val="0047063A"/>
    <w:rsid w:val="00471942"/>
    <w:rsid w:val="00472FCB"/>
    <w:rsid w:val="00473228"/>
    <w:rsid w:val="00473A67"/>
    <w:rsid w:val="00483827"/>
    <w:rsid w:val="00486F7B"/>
    <w:rsid w:val="00487557"/>
    <w:rsid w:val="004879EB"/>
    <w:rsid w:val="00487A65"/>
    <w:rsid w:val="0049538F"/>
    <w:rsid w:val="00496C20"/>
    <w:rsid w:val="0049752C"/>
    <w:rsid w:val="00497B9F"/>
    <w:rsid w:val="004A0AF5"/>
    <w:rsid w:val="004A1468"/>
    <w:rsid w:val="004A1ECF"/>
    <w:rsid w:val="004A3189"/>
    <w:rsid w:val="004A4615"/>
    <w:rsid w:val="004B2D10"/>
    <w:rsid w:val="004B69A9"/>
    <w:rsid w:val="004C4869"/>
    <w:rsid w:val="004C58D8"/>
    <w:rsid w:val="004D2044"/>
    <w:rsid w:val="004D3357"/>
    <w:rsid w:val="004D55ED"/>
    <w:rsid w:val="004E714A"/>
    <w:rsid w:val="004F358F"/>
    <w:rsid w:val="004F3CA0"/>
    <w:rsid w:val="004F421D"/>
    <w:rsid w:val="004F494A"/>
    <w:rsid w:val="004F4DA2"/>
    <w:rsid w:val="00500617"/>
    <w:rsid w:val="005057EB"/>
    <w:rsid w:val="0050610A"/>
    <w:rsid w:val="00507FDC"/>
    <w:rsid w:val="00512B12"/>
    <w:rsid w:val="00513815"/>
    <w:rsid w:val="00515E0C"/>
    <w:rsid w:val="00520BAD"/>
    <w:rsid w:val="0052443E"/>
    <w:rsid w:val="005266AC"/>
    <w:rsid w:val="00527008"/>
    <w:rsid w:val="00527441"/>
    <w:rsid w:val="005315C4"/>
    <w:rsid w:val="00531FC2"/>
    <w:rsid w:val="00532E28"/>
    <w:rsid w:val="00536286"/>
    <w:rsid w:val="00540E9F"/>
    <w:rsid w:val="00547B16"/>
    <w:rsid w:val="005535DD"/>
    <w:rsid w:val="00554D2E"/>
    <w:rsid w:val="005556EA"/>
    <w:rsid w:val="00556C59"/>
    <w:rsid w:val="00560FD3"/>
    <w:rsid w:val="0056736E"/>
    <w:rsid w:val="00567DE1"/>
    <w:rsid w:val="005713B8"/>
    <w:rsid w:val="00571906"/>
    <w:rsid w:val="0057520E"/>
    <w:rsid w:val="00586BF7"/>
    <w:rsid w:val="00586E0C"/>
    <w:rsid w:val="005904C4"/>
    <w:rsid w:val="005924BF"/>
    <w:rsid w:val="00594AD5"/>
    <w:rsid w:val="0059517C"/>
    <w:rsid w:val="005966A6"/>
    <w:rsid w:val="00596FA0"/>
    <w:rsid w:val="00597DB6"/>
    <w:rsid w:val="005A0737"/>
    <w:rsid w:val="005A6A48"/>
    <w:rsid w:val="005B14BA"/>
    <w:rsid w:val="005B2A31"/>
    <w:rsid w:val="005B586F"/>
    <w:rsid w:val="005B5BE5"/>
    <w:rsid w:val="005C1231"/>
    <w:rsid w:val="005C2397"/>
    <w:rsid w:val="005C4F25"/>
    <w:rsid w:val="005C5ED6"/>
    <w:rsid w:val="005C63AE"/>
    <w:rsid w:val="005D1F1C"/>
    <w:rsid w:val="005D2959"/>
    <w:rsid w:val="005D3F1D"/>
    <w:rsid w:val="005E31BF"/>
    <w:rsid w:val="005E3F74"/>
    <w:rsid w:val="005E4B94"/>
    <w:rsid w:val="005E7110"/>
    <w:rsid w:val="005F4B63"/>
    <w:rsid w:val="005F6CDF"/>
    <w:rsid w:val="006024C5"/>
    <w:rsid w:val="00602682"/>
    <w:rsid w:val="006039DC"/>
    <w:rsid w:val="00605553"/>
    <w:rsid w:val="0060648C"/>
    <w:rsid w:val="006103F7"/>
    <w:rsid w:val="00612458"/>
    <w:rsid w:val="0062245D"/>
    <w:rsid w:val="006263E3"/>
    <w:rsid w:val="00631CEE"/>
    <w:rsid w:val="0063228D"/>
    <w:rsid w:val="00633776"/>
    <w:rsid w:val="00640D3E"/>
    <w:rsid w:val="00654208"/>
    <w:rsid w:val="006542FB"/>
    <w:rsid w:val="00654E83"/>
    <w:rsid w:val="0065538E"/>
    <w:rsid w:val="0065612F"/>
    <w:rsid w:val="006569A7"/>
    <w:rsid w:val="006608AE"/>
    <w:rsid w:val="0066104F"/>
    <w:rsid w:val="00664077"/>
    <w:rsid w:val="00665CC5"/>
    <w:rsid w:val="00670A9D"/>
    <w:rsid w:val="006723BE"/>
    <w:rsid w:val="00677BD3"/>
    <w:rsid w:val="0068534D"/>
    <w:rsid w:val="00686209"/>
    <w:rsid w:val="006869FE"/>
    <w:rsid w:val="00690876"/>
    <w:rsid w:val="00691BB2"/>
    <w:rsid w:val="006A132C"/>
    <w:rsid w:val="006A3756"/>
    <w:rsid w:val="006A49EC"/>
    <w:rsid w:val="006A4B32"/>
    <w:rsid w:val="006A53CF"/>
    <w:rsid w:val="006A5780"/>
    <w:rsid w:val="006A75BE"/>
    <w:rsid w:val="006B1F4C"/>
    <w:rsid w:val="006B3FA5"/>
    <w:rsid w:val="006B6372"/>
    <w:rsid w:val="006D21D9"/>
    <w:rsid w:val="006D230C"/>
    <w:rsid w:val="006D4B79"/>
    <w:rsid w:val="006D4F47"/>
    <w:rsid w:val="006E0ACF"/>
    <w:rsid w:val="006E77E7"/>
    <w:rsid w:val="006F004B"/>
    <w:rsid w:val="006F0D6B"/>
    <w:rsid w:val="006F22C8"/>
    <w:rsid w:val="006F52BD"/>
    <w:rsid w:val="006F590F"/>
    <w:rsid w:val="0070425E"/>
    <w:rsid w:val="00705DF2"/>
    <w:rsid w:val="0071131A"/>
    <w:rsid w:val="00711CC5"/>
    <w:rsid w:val="00714429"/>
    <w:rsid w:val="00714F0B"/>
    <w:rsid w:val="007169E7"/>
    <w:rsid w:val="007210F0"/>
    <w:rsid w:val="007272EE"/>
    <w:rsid w:val="00741033"/>
    <w:rsid w:val="00742DFA"/>
    <w:rsid w:val="00743BF2"/>
    <w:rsid w:val="007461DA"/>
    <w:rsid w:val="0074699F"/>
    <w:rsid w:val="007637AD"/>
    <w:rsid w:val="00763BF1"/>
    <w:rsid w:val="007674B6"/>
    <w:rsid w:val="00776A5A"/>
    <w:rsid w:val="00782741"/>
    <w:rsid w:val="00786851"/>
    <w:rsid w:val="00786C36"/>
    <w:rsid w:val="00787CC1"/>
    <w:rsid w:val="00787D26"/>
    <w:rsid w:val="0079019D"/>
    <w:rsid w:val="00797544"/>
    <w:rsid w:val="007A0BEE"/>
    <w:rsid w:val="007B39B4"/>
    <w:rsid w:val="007B4B94"/>
    <w:rsid w:val="007B518E"/>
    <w:rsid w:val="007B5E6F"/>
    <w:rsid w:val="007B6259"/>
    <w:rsid w:val="007B7CDC"/>
    <w:rsid w:val="007B7D93"/>
    <w:rsid w:val="007C2908"/>
    <w:rsid w:val="007C2A90"/>
    <w:rsid w:val="007C3C7F"/>
    <w:rsid w:val="007C685D"/>
    <w:rsid w:val="007D0557"/>
    <w:rsid w:val="007D2625"/>
    <w:rsid w:val="007D6333"/>
    <w:rsid w:val="007D7AA9"/>
    <w:rsid w:val="007E0FBC"/>
    <w:rsid w:val="007E11BB"/>
    <w:rsid w:val="007E155C"/>
    <w:rsid w:val="007E78A8"/>
    <w:rsid w:val="007F1764"/>
    <w:rsid w:val="007F3002"/>
    <w:rsid w:val="007F3208"/>
    <w:rsid w:val="00800E86"/>
    <w:rsid w:val="00803ACA"/>
    <w:rsid w:val="00804454"/>
    <w:rsid w:val="00806B86"/>
    <w:rsid w:val="00807388"/>
    <w:rsid w:val="0081155E"/>
    <w:rsid w:val="008124A0"/>
    <w:rsid w:val="008170A9"/>
    <w:rsid w:val="00822B18"/>
    <w:rsid w:val="008251D1"/>
    <w:rsid w:val="0082528C"/>
    <w:rsid w:val="008278B5"/>
    <w:rsid w:val="0083073F"/>
    <w:rsid w:val="008334C6"/>
    <w:rsid w:val="008367FD"/>
    <w:rsid w:val="00836E54"/>
    <w:rsid w:val="00840566"/>
    <w:rsid w:val="00841BA1"/>
    <w:rsid w:val="00842818"/>
    <w:rsid w:val="00844039"/>
    <w:rsid w:val="0084409D"/>
    <w:rsid w:val="0084720D"/>
    <w:rsid w:val="008511E0"/>
    <w:rsid w:val="00851809"/>
    <w:rsid w:val="00853F37"/>
    <w:rsid w:val="00856496"/>
    <w:rsid w:val="0086083A"/>
    <w:rsid w:val="00860D78"/>
    <w:rsid w:val="00862734"/>
    <w:rsid w:val="00863881"/>
    <w:rsid w:val="00863D4A"/>
    <w:rsid w:val="00864C53"/>
    <w:rsid w:val="0086747B"/>
    <w:rsid w:val="008716CF"/>
    <w:rsid w:val="00875C11"/>
    <w:rsid w:val="008772B5"/>
    <w:rsid w:val="00881A74"/>
    <w:rsid w:val="0088356F"/>
    <w:rsid w:val="008843AA"/>
    <w:rsid w:val="00884F3A"/>
    <w:rsid w:val="0088784F"/>
    <w:rsid w:val="00887BAB"/>
    <w:rsid w:val="0089043E"/>
    <w:rsid w:val="00890F8B"/>
    <w:rsid w:val="00891A02"/>
    <w:rsid w:val="00897DC7"/>
    <w:rsid w:val="008A122C"/>
    <w:rsid w:val="008A2F3A"/>
    <w:rsid w:val="008A2FC0"/>
    <w:rsid w:val="008A32A9"/>
    <w:rsid w:val="008A4193"/>
    <w:rsid w:val="008A42C3"/>
    <w:rsid w:val="008A4DA5"/>
    <w:rsid w:val="008A770A"/>
    <w:rsid w:val="008B0DB5"/>
    <w:rsid w:val="008B191B"/>
    <w:rsid w:val="008B235A"/>
    <w:rsid w:val="008B2975"/>
    <w:rsid w:val="008B39D0"/>
    <w:rsid w:val="008C0F23"/>
    <w:rsid w:val="008C3341"/>
    <w:rsid w:val="008C3401"/>
    <w:rsid w:val="008C3CAE"/>
    <w:rsid w:val="008C4B35"/>
    <w:rsid w:val="008C6F49"/>
    <w:rsid w:val="008D205B"/>
    <w:rsid w:val="008D3D67"/>
    <w:rsid w:val="008D7198"/>
    <w:rsid w:val="008D7C61"/>
    <w:rsid w:val="008D7E7C"/>
    <w:rsid w:val="008E0F44"/>
    <w:rsid w:val="008E7429"/>
    <w:rsid w:val="008F044D"/>
    <w:rsid w:val="008F376C"/>
    <w:rsid w:val="008F51EE"/>
    <w:rsid w:val="008F60EF"/>
    <w:rsid w:val="008F62B1"/>
    <w:rsid w:val="00904787"/>
    <w:rsid w:val="00906536"/>
    <w:rsid w:val="00906564"/>
    <w:rsid w:val="009065BC"/>
    <w:rsid w:val="00912290"/>
    <w:rsid w:val="00916A1B"/>
    <w:rsid w:val="009175EC"/>
    <w:rsid w:val="009216CC"/>
    <w:rsid w:val="0092251B"/>
    <w:rsid w:val="00922BF6"/>
    <w:rsid w:val="0092488C"/>
    <w:rsid w:val="00927872"/>
    <w:rsid w:val="0093331F"/>
    <w:rsid w:val="009349CE"/>
    <w:rsid w:val="00936646"/>
    <w:rsid w:val="00937493"/>
    <w:rsid w:val="0093789D"/>
    <w:rsid w:val="00940375"/>
    <w:rsid w:val="009411ED"/>
    <w:rsid w:val="00943557"/>
    <w:rsid w:val="00943A61"/>
    <w:rsid w:val="0094549B"/>
    <w:rsid w:val="00946092"/>
    <w:rsid w:val="009462A1"/>
    <w:rsid w:val="00946CE3"/>
    <w:rsid w:val="00950580"/>
    <w:rsid w:val="0096001E"/>
    <w:rsid w:val="00963AA4"/>
    <w:rsid w:val="00964AB6"/>
    <w:rsid w:val="009673A8"/>
    <w:rsid w:val="00976256"/>
    <w:rsid w:val="00977148"/>
    <w:rsid w:val="00980DF7"/>
    <w:rsid w:val="009810A4"/>
    <w:rsid w:val="0099049B"/>
    <w:rsid w:val="0099358B"/>
    <w:rsid w:val="009A0508"/>
    <w:rsid w:val="009A5889"/>
    <w:rsid w:val="009A6A0D"/>
    <w:rsid w:val="009B01B6"/>
    <w:rsid w:val="009B03BE"/>
    <w:rsid w:val="009B75B6"/>
    <w:rsid w:val="009B763B"/>
    <w:rsid w:val="009C28E4"/>
    <w:rsid w:val="009C364D"/>
    <w:rsid w:val="009C388F"/>
    <w:rsid w:val="009C4CE4"/>
    <w:rsid w:val="009C56AE"/>
    <w:rsid w:val="009C5E3D"/>
    <w:rsid w:val="009D360F"/>
    <w:rsid w:val="009D55A3"/>
    <w:rsid w:val="009E2A6F"/>
    <w:rsid w:val="009E3146"/>
    <w:rsid w:val="009E347E"/>
    <w:rsid w:val="009E671B"/>
    <w:rsid w:val="009E7381"/>
    <w:rsid w:val="009F08AC"/>
    <w:rsid w:val="009F18A9"/>
    <w:rsid w:val="009F3A4B"/>
    <w:rsid w:val="009F4857"/>
    <w:rsid w:val="009F66FB"/>
    <w:rsid w:val="00A050EF"/>
    <w:rsid w:val="00A058DB"/>
    <w:rsid w:val="00A05E86"/>
    <w:rsid w:val="00A1095F"/>
    <w:rsid w:val="00A123E8"/>
    <w:rsid w:val="00A128BB"/>
    <w:rsid w:val="00A13C55"/>
    <w:rsid w:val="00A143D0"/>
    <w:rsid w:val="00A20874"/>
    <w:rsid w:val="00A25979"/>
    <w:rsid w:val="00A25D52"/>
    <w:rsid w:val="00A269F9"/>
    <w:rsid w:val="00A35B72"/>
    <w:rsid w:val="00A4153D"/>
    <w:rsid w:val="00A45CEB"/>
    <w:rsid w:val="00A51CDE"/>
    <w:rsid w:val="00A5210A"/>
    <w:rsid w:val="00A61865"/>
    <w:rsid w:val="00A620C2"/>
    <w:rsid w:val="00A623DF"/>
    <w:rsid w:val="00A6442D"/>
    <w:rsid w:val="00A653E3"/>
    <w:rsid w:val="00A65FE2"/>
    <w:rsid w:val="00A6620C"/>
    <w:rsid w:val="00A665C8"/>
    <w:rsid w:val="00A66C77"/>
    <w:rsid w:val="00A703A0"/>
    <w:rsid w:val="00A720D8"/>
    <w:rsid w:val="00A75769"/>
    <w:rsid w:val="00A75BA1"/>
    <w:rsid w:val="00A7685C"/>
    <w:rsid w:val="00A77F06"/>
    <w:rsid w:val="00A809AA"/>
    <w:rsid w:val="00A8737C"/>
    <w:rsid w:val="00A87856"/>
    <w:rsid w:val="00A944E2"/>
    <w:rsid w:val="00A96388"/>
    <w:rsid w:val="00AA22F9"/>
    <w:rsid w:val="00AA5FFE"/>
    <w:rsid w:val="00AB0874"/>
    <w:rsid w:val="00AB3291"/>
    <w:rsid w:val="00AB5998"/>
    <w:rsid w:val="00AB5D86"/>
    <w:rsid w:val="00AC07E2"/>
    <w:rsid w:val="00AC309B"/>
    <w:rsid w:val="00AC3950"/>
    <w:rsid w:val="00AD5F19"/>
    <w:rsid w:val="00AD7154"/>
    <w:rsid w:val="00AE3896"/>
    <w:rsid w:val="00AE4CA5"/>
    <w:rsid w:val="00AF03EE"/>
    <w:rsid w:val="00AF54EC"/>
    <w:rsid w:val="00AF5B2C"/>
    <w:rsid w:val="00AF6292"/>
    <w:rsid w:val="00B0035D"/>
    <w:rsid w:val="00B013BF"/>
    <w:rsid w:val="00B0211A"/>
    <w:rsid w:val="00B05986"/>
    <w:rsid w:val="00B07AAE"/>
    <w:rsid w:val="00B16070"/>
    <w:rsid w:val="00B164B4"/>
    <w:rsid w:val="00B16F13"/>
    <w:rsid w:val="00B17485"/>
    <w:rsid w:val="00B1785C"/>
    <w:rsid w:val="00B243BD"/>
    <w:rsid w:val="00B2528A"/>
    <w:rsid w:val="00B271B8"/>
    <w:rsid w:val="00B34E71"/>
    <w:rsid w:val="00B37132"/>
    <w:rsid w:val="00B4054D"/>
    <w:rsid w:val="00B40D37"/>
    <w:rsid w:val="00B4156F"/>
    <w:rsid w:val="00B42164"/>
    <w:rsid w:val="00B462A1"/>
    <w:rsid w:val="00B47EB1"/>
    <w:rsid w:val="00B50535"/>
    <w:rsid w:val="00B52F67"/>
    <w:rsid w:val="00B5436B"/>
    <w:rsid w:val="00B63587"/>
    <w:rsid w:val="00B70279"/>
    <w:rsid w:val="00B70990"/>
    <w:rsid w:val="00B70EC9"/>
    <w:rsid w:val="00B71036"/>
    <w:rsid w:val="00B71DF8"/>
    <w:rsid w:val="00B73423"/>
    <w:rsid w:val="00B742B9"/>
    <w:rsid w:val="00B817A1"/>
    <w:rsid w:val="00B825BC"/>
    <w:rsid w:val="00B84DA3"/>
    <w:rsid w:val="00B8538F"/>
    <w:rsid w:val="00B87276"/>
    <w:rsid w:val="00B90219"/>
    <w:rsid w:val="00BA0F41"/>
    <w:rsid w:val="00BB47E8"/>
    <w:rsid w:val="00BC1B93"/>
    <w:rsid w:val="00BC1BD7"/>
    <w:rsid w:val="00BC31E1"/>
    <w:rsid w:val="00BC3E97"/>
    <w:rsid w:val="00BC6E46"/>
    <w:rsid w:val="00BD5F7B"/>
    <w:rsid w:val="00BE2262"/>
    <w:rsid w:val="00BF2116"/>
    <w:rsid w:val="00BF3CB0"/>
    <w:rsid w:val="00BF43E9"/>
    <w:rsid w:val="00BF5DB4"/>
    <w:rsid w:val="00C02C37"/>
    <w:rsid w:val="00C06759"/>
    <w:rsid w:val="00C06828"/>
    <w:rsid w:val="00C15338"/>
    <w:rsid w:val="00C1780E"/>
    <w:rsid w:val="00C20DA5"/>
    <w:rsid w:val="00C23F4E"/>
    <w:rsid w:val="00C2504A"/>
    <w:rsid w:val="00C27468"/>
    <w:rsid w:val="00C274C1"/>
    <w:rsid w:val="00C307A8"/>
    <w:rsid w:val="00C35FC8"/>
    <w:rsid w:val="00C36EA0"/>
    <w:rsid w:val="00C36FDA"/>
    <w:rsid w:val="00C40959"/>
    <w:rsid w:val="00C43ED6"/>
    <w:rsid w:val="00C45145"/>
    <w:rsid w:val="00C477D1"/>
    <w:rsid w:val="00C5001F"/>
    <w:rsid w:val="00C525C9"/>
    <w:rsid w:val="00C60A2B"/>
    <w:rsid w:val="00C64850"/>
    <w:rsid w:val="00C64C99"/>
    <w:rsid w:val="00C66DCE"/>
    <w:rsid w:val="00C67B8C"/>
    <w:rsid w:val="00C707AF"/>
    <w:rsid w:val="00C75CC2"/>
    <w:rsid w:val="00C76865"/>
    <w:rsid w:val="00C76C31"/>
    <w:rsid w:val="00C811D3"/>
    <w:rsid w:val="00C85DBF"/>
    <w:rsid w:val="00C90A4B"/>
    <w:rsid w:val="00C90C72"/>
    <w:rsid w:val="00C92512"/>
    <w:rsid w:val="00CA29B5"/>
    <w:rsid w:val="00CA5BC4"/>
    <w:rsid w:val="00CB0EEC"/>
    <w:rsid w:val="00CB118F"/>
    <w:rsid w:val="00CB29C2"/>
    <w:rsid w:val="00CB2D5C"/>
    <w:rsid w:val="00CB700B"/>
    <w:rsid w:val="00CB73E0"/>
    <w:rsid w:val="00CC229B"/>
    <w:rsid w:val="00CC2F92"/>
    <w:rsid w:val="00CC3CA4"/>
    <w:rsid w:val="00CD2080"/>
    <w:rsid w:val="00CD31BC"/>
    <w:rsid w:val="00CD3CE9"/>
    <w:rsid w:val="00CE0A53"/>
    <w:rsid w:val="00CE415F"/>
    <w:rsid w:val="00CE4B45"/>
    <w:rsid w:val="00CE73E5"/>
    <w:rsid w:val="00CF0945"/>
    <w:rsid w:val="00CF0DF9"/>
    <w:rsid w:val="00CF7153"/>
    <w:rsid w:val="00D059BE"/>
    <w:rsid w:val="00D1033C"/>
    <w:rsid w:val="00D1094C"/>
    <w:rsid w:val="00D109EE"/>
    <w:rsid w:val="00D11A20"/>
    <w:rsid w:val="00D166EE"/>
    <w:rsid w:val="00D16C31"/>
    <w:rsid w:val="00D21DE1"/>
    <w:rsid w:val="00D32B3F"/>
    <w:rsid w:val="00D32C12"/>
    <w:rsid w:val="00D437BD"/>
    <w:rsid w:val="00D45411"/>
    <w:rsid w:val="00D4692B"/>
    <w:rsid w:val="00D477A9"/>
    <w:rsid w:val="00D51542"/>
    <w:rsid w:val="00D55983"/>
    <w:rsid w:val="00D57754"/>
    <w:rsid w:val="00D62122"/>
    <w:rsid w:val="00D621BE"/>
    <w:rsid w:val="00D65514"/>
    <w:rsid w:val="00D6699C"/>
    <w:rsid w:val="00D676BC"/>
    <w:rsid w:val="00D67F9E"/>
    <w:rsid w:val="00D71197"/>
    <w:rsid w:val="00D719F5"/>
    <w:rsid w:val="00D7343A"/>
    <w:rsid w:val="00D83406"/>
    <w:rsid w:val="00D836B1"/>
    <w:rsid w:val="00D86E56"/>
    <w:rsid w:val="00D90473"/>
    <w:rsid w:val="00D9185C"/>
    <w:rsid w:val="00D91B5B"/>
    <w:rsid w:val="00D923B9"/>
    <w:rsid w:val="00D93A5E"/>
    <w:rsid w:val="00D94399"/>
    <w:rsid w:val="00D955AA"/>
    <w:rsid w:val="00D96750"/>
    <w:rsid w:val="00D97E2F"/>
    <w:rsid w:val="00DA4640"/>
    <w:rsid w:val="00DA5157"/>
    <w:rsid w:val="00DA560C"/>
    <w:rsid w:val="00DA5DD1"/>
    <w:rsid w:val="00DB1F9F"/>
    <w:rsid w:val="00DB2D72"/>
    <w:rsid w:val="00DB5FAF"/>
    <w:rsid w:val="00DB7CFA"/>
    <w:rsid w:val="00DC03FC"/>
    <w:rsid w:val="00DC2C39"/>
    <w:rsid w:val="00DC415E"/>
    <w:rsid w:val="00DC6885"/>
    <w:rsid w:val="00DC7284"/>
    <w:rsid w:val="00DC7645"/>
    <w:rsid w:val="00DD52C1"/>
    <w:rsid w:val="00DD67CB"/>
    <w:rsid w:val="00DE06FD"/>
    <w:rsid w:val="00DE55FB"/>
    <w:rsid w:val="00DE63F0"/>
    <w:rsid w:val="00DE7392"/>
    <w:rsid w:val="00DE7BA7"/>
    <w:rsid w:val="00DF1897"/>
    <w:rsid w:val="00E01496"/>
    <w:rsid w:val="00E0284A"/>
    <w:rsid w:val="00E02B5D"/>
    <w:rsid w:val="00E0551A"/>
    <w:rsid w:val="00E10709"/>
    <w:rsid w:val="00E1132B"/>
    <w:rsid w:val="00E14DA2"/>
    <w:rsid w:val="00E21C69"/>
    <w:rsid w:val="00E243D7"/>
    <w:rsid w:val="00E333D1"/>
    <w:rsid w:val="00E3448F"/>
    <w:rsid w:val="00E34F17"/>
    <w:rsid w:val="00E35B41"/>
    <w:rsid w:val="00E40B83"/>
    <w:rsid w:val="00E414AA"/>
    <w:rsid w:val="00E423E3"/>
    <w:rsid w:val="00E43BAB"/>
    <w:rsid w:val="00E45371"/>
    <w:rsid w:val="00E454FE"/>
    <w:rsid w:val="00E47CA5"/>
    <w:rsid w:val="00E516BE"/>
    <w:rsid w:val="00E516EB"/>
    <w:rsid w:val="00E525F4"/>
    <w:rsid w:val="00E550EF"/>
    <w:rsid w:val="00E56984"/>
    <w:rsid w:val="00E57A51"/>
    <w:rsid w:val="00E63A6B"/>
    <w:rsid w:val="00E63EDF"/>
    <w:rsid w:val="00E63F7B"/>
    <w:rsid w:val="00E67DA7"/>
    <w:rsid w:val="00E75702"/>
    <w:rsid w:val="00E76065"/>
    <w:rsid w:val="00E768FF"/>
    <w:rsid w:val="00E77700"/>
    <w:rsid w:val="00E82392"/>
    <w:rsid w:val="00E85280"/>
    <w:rsid w:val="00E85B58"/>
    <w:rsid w:val="00E91C0F"/>
    <w:rsid w:val="00E9774C"/>
    <w:rsid w:val="00EA606D"/>
    <w:rsid w:val="00EA6DC9"/>
    <w:rsid w:val="00EB21F5"/>
    <w:rsid w:val="00EB2C73"/>
    <w:rsid w:val="00EB62FD"/>
    <w:rsid w:val="00EC42D8"/>
    <w:rsid w:val="00EC7744"/>
    <w:rsid w:val="00ED0B5D"/>
    <w:rsid w:val="00ED1763"/>
    <w:rsid w:val="00ED1A07"/>
    <w:rsid w:val="00ED31F6"/>
    <w:rsid w:val="00ED5920"/>
    <w:rsid w:val="00EE1C91"/>
    <w:rsid w:val="00EE594D"/>
    <w:rsid w:val="00EF2B96"/>
    <w:rsid w:val="00EF66EE"/>
    <w:rsid w:val="00F02704"/>
    <w:rsid w:val="00F048E8"/>
    <w:rsid w:val="00F058C7"/>
    <w:rsid w:val="00F0661A"/>
    <w:rsid w:val="00F070DA"/>
    <w:rsid w:val="00F10441"/>
    <w:rsid w:val="00F13046"/>
    <w:rsid w:val="00F13BF1"/>
    <w:rsid w:val="00F16C7B"/>
    <w:rsid w:val="00F20A6F"/>
    <w:rsid w:val="00F22A32"/>
    <w:rsid w:val="00F24DAF"/>
    <w:rsid w:val="00F30492"/>
    <w:rsid w:val="00F30982"/>
    <w:rsid w:val="00F36D9E"/>
    <w:rsid w:val="00F376FD"/>
    <w:rsid w:val="00F41C88"/>
    <w:rsid w:val="00F41EE3"/>
    <w:rsid w:val="00F41FF4"/>
    <w:rsid w:val="00F42ABF"/>
    <w:rsid w:val="00F45272"/>
    <w:rsid w:val="00F467DC"/>
    <w:rsid w:val="00F50522"/>
    <w:rsid w:val="00F507DA"/>
    <w:rsid w:val="00F520CF"/>
    <w:rsid w:val="00F57AB4"/>
    <w:rsid w:val="00F60492"/>
    <w:rsid w:val="00F6708C"/>
    <w:rsid w:val="00F75014"/>
    <w:rsid w:val="00F76702"/>
    <w:rsid w:val="00F77CE6"/>
    <w:rsid w:val="00F82EF5"/>
    <w:rsid w:val="00F83109"/>
    <w:rsid w:val="00F86AA3"/>
    <w:rsid w:val="00F86CEE"/>
    <w:rsid w:val="00F91409"/>
    <w:rsid w:val="00F97197"/>
    <w:rsid w:val="00FA1581"/>
    <w:rsid w:val="00FA26EF"/>
    <w:rsid w:val="00FA4200"/>
    <w:rsid w:val="00FA4504"/>
    <w:rsid w:val="00FA61F2"/>
    <w:rsid w:val="00FB0002"/>
    <w:rsid w:val="00FB067A"/>
    <w:rsid w:val="00FB21C2"/>
    <w:rsid w:val="00FB43F6"/>
    <w:rsid w:val="00FB53FF"/>
    <w:rsid w:val="00FB6AF1"/>
    <w:rsid w:val="00FC050F"/>
    <w:rsid w:val="00FC455B"/>
    <w:rsid w:val="00FC5042"/>
    <w:rsid w:val="00FC73E7"/>
    <w:rsid w:val="00FC7830"/>
    <w:rsid w:val="00FD02DD"/>
    <w:rsid w:val="00FD3934"/>
    <w:rsid w:val="00FD3E9D"/>
    <w:rsid w:val="00FD4234"/>
    <w:rsid w:val="00FD428B"/>
    <w:rsid w:val="00FE0D8A"/>
    <w:rsid w:val="00FE478C"/>
    <w:rsid w:val="00FE73A4"/>
    <w:rsid w:val="00FE76B3"/>
    <w:rsid w:val="00FF14C9"/>
    <w:rsid w:val="00FF4A7E"/>
    <w:rsid w:val="00FF5B59"/>
    <w:rsid w:val="00FF6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61E2E"/>
  <w15:docId w15:val="{FBAC0279-06C1-4A95-90C7-2B6361315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44B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1A7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881A74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51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51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51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1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1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1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1A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1A7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81A74"/>
    <w:rPr>
      <w:rFonts w:ascii="Times New Roman" w:eastAsia="Times New Roman" w:hAnsi="Times New Roman" w:cs="Times New Roman"/>
      <w:i/>
      <w:szCs w:val="20"/>
    </w:rPr>
  </w:style>
  <w:style w:type="table" w:styleId="TableGrid">
    <w:name w:val="Table Grid"/>
    <w:basedOn w:val="TableNormal"/>
    <w:uiPriority w:val="59"/>
    <w:rsid w:val="009122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22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290"/>
  </w:style>
  <w:style w:type="character" w:styleId="LineNumber">
    <w:name w:val="line number"/>
    <w:basedOn w:val="DefaultParagraphFont"/>
    <w:uiPriority w:val="99"/>
    <w:semiHidden/>
    <w:unhideWhenUsed/>
    <w:rsid w:val="00912290"/>
  </w:style>
  <w:style w:type="paragraph" w:styleId="ListParagraph">
    <w:name w:val="List Paragraph"/>
    <w:basedOn w:val="Normal"/>
    <w:uiPriority w:val="34"/>
    <w:qFormat/>
    <w:rsid w:val="0061245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742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2B9"/>
  </w:style>
  <w:style w:type="paragraph" w:styleId="BodyText2">
    <w:name w:val="Body Text 2"/>
    <w:basedOn w:val="Normal"/>
    <w:link w:val="BodyText2Char"/>
    <w:uiPriority w:val="99"/>
    <w:unhideWhenUsed/>
    <w:rsid w:val="00594AD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594AD5"/>
  </w:style>
  <w:style w:type="paragraph" w:styleId="NormalWeb">
    <w:name w:val="Normal (Web)"/>
    <w:basedOn w:val="Normal"/>
    <w:uiPriority w:val="99"/>
    <w:semiHidden/>
    <w:unhideWhenUsed/>
    <w:rsid w:val="00884F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84F3A"/>
    <w:rPr>
      <w:color w:val="0000FF"/>
      <w:u w:val="single"/>
    </w:rPr>
  </w:style>
  <w:style w:type="paragraph" w:styleId="Revision">
    <w:name w:val="Revision"/>
    <w:hidden/>
    <w:uiPriority w:val="99"/>
    <w:semiHidden/>
    <w:rsid w:val="00884F3A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3A43F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A43F3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B6358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358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6358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358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8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54444F-7C99-43AF-9E0E-EC06C346B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doch, Maureen</dc:creator>
  <cp:lastModifiedBy>Murdoch, Maureen M.</cp:lastModifiedBy>
  <cp:revision>3</cp:revision>
  <cp:lastPrinted>2022-01-25T21:30:00Z</cp:lastPrinted>
  <dcterms:created xsi:type="dcterms:W3CDTF">2022-03-31T16:45:00Z</dcterms:created>
  <dcterms:modified xsi:type="dcterms:W3CDTF">2022-03-31T16:47:00Z</dcterms:modified>
</cp:coreProperties>
</file>